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096D2" w14:textId="1A7BD48E" w:rsidR="00510F16" w:rsidRDefault="3F08A365" w:rsidP="16CCBD3B">
      <w:pPr>
        <w:widowControl w:val="0"/>
        <w:spacing w:before="240" w:after="240" w:line="480" w:lineRule="auto"/>
        <w:rPr>
          <w:b/>
          <w:bCs/>
        </w:rPr>
      </w:pPr>
      <w:r w:rsidRPr="16CCBD3B">
        <w:rPr>
          <w:b/>
          <w:bCs/>
        </w:rPr>
        <w:t>Supplementary Online Materials</w:t>
      </w:r>
      <w:r w:rsidR="00510F16">
        <w:rPr>
          <w:b/>
          <w:bCs/>
        </w:rPr>
        <w:t xml:space="preserve"> for</w:t>
      </w:r>
      <w:r w:rsidR="00924AB5">
        <w:rPr>
          <w:b/>
          <w:bCs/>
        </w:rPr>
        <w:t>:</w:t>
      </w:r>
      <w:r w:rsidR="00510F16">
        <w:rPr>
          <w:b/>
          <w:bCs/>
        </w:rPr>
        <w:t xml:space="preserve"> </w:t>
      </w:r>
    </w:p>
    <w:p w14:paraId="0FC10A04" w14:textId="77777777" w:rsidR="001D31FB" w:rsidRDefault="001D31FB" w:rsidP="16CCBD3B">
      <w:pPr>
        <w:widowControl w:val="0"/>
        <w:spacing w:before="240" w:after="240" w:line="480" w:lineRule="auto"/>
        <w:rPr>
          <w:b/>
          <w:bCs/>
        </w:rPr>
      </w:pPr>
    </w:p>
    <w:p w14:paraId="7912B1AE" w14:textId="1D25CAC8" w:rsidR="00510F16" w:rsidRDefault="00BE16E8" w:rsidP="00510F16">
      <w:pPr>
        <w:widowControl w:val="0"/>
        <w:spacing w:before="240" w:after="240" w:line="480" w:lineRule="auto"/>
        <w:jc w:val="center"/>
        <w:rPr>
          <w:b/>
          <w:bCs/>
          <w:sz w:val="24"/>
          <w:szCs w:val="24"/>
        </w:rPr>
      </w:pPr>
      <w:r w:rsidRPr="00BE16E8">
        <w:rPr>
          <w:b/>
          <w:bCs/>
          <w:sz w:val="24"/>
          <w:szCs w:val="24"/>
        </w:rPr>
        <w:t>Changes in methylation associated with development of metabolic syndrome in testicular cancer patients treated with cisplatin chemotherapy</w:t>
      </w:r>
    </w:p>
    <w:p w14:paraId="5D374E21" w14:textId="77777777" w:rsidR="00510F16" w:rsidRDefault="00510F16" w:rsidP="00510F16">
      <w:pPr>
        <w:widowControl w:val="0"/>
        <w:spacing w:before="240" w:after="240" w:line="480" w:lineRule="auto"/>
        <w:rPr>
          <w:b/>
          <w:bCs/>
        </w:rPr>
      </w:pPr>
      <w:r w:rsidRPr="16CCBD3B">
        <w:rPr>
          <w:b/>
          <w:bCs/>
        </w:rPr>
        <w:t xml:space="preserve"> </w:t>
      </w:r>
    </w:p>
    <w:p w14:paraId="2DBD33D0" w14:textId="77777777" w:rsidR="00510F16" w:rsidRPr="00B279C0" w:rsidRDefault="00510F16" w:rsidP="00510F16">
      <w:pPr>
        <w:widowControl w:val="0"/>
        <w:spacing w:before="240" w:after="240" w:line="480" w:lineRule="auto"/>
        <w:rPr>
          <w:vertAlign w:val="superscript"/>
          <w:lang w:val="en-US"/>
        </w:rPr>
      </w:pPr>
      <w:r w:rsidRPr="00B279C0">
        <w:rPr>
          <w:lang w:val="en-US"/>
        </w:rPr>
        <w:t>Marcin W. Wojewodzic*</w:t>
      </w:r>
      <w:r w:rsidRPr="00B279C0">
        <w:rPr>
          <w:vertAlign w:val="superscript"/>
          <w:lang w:val="en-US"/>
        </w:rPr>
        <w:t>1,2</w:t>
      </w:r>
      <w:r w:rsidRPr="00B279C0">
        <w:rPr>
          <w:lang w:val="en-US"/>
        </w:rPr>
        <w:t>, Ellen L.D. Volders*</w:t>
      </w:r>
      <w:r w:rsidRPr="00B279C0">
        <w:rPr>
          <w:vertAlign w:val="superscript"/>
          <w:lang w:val="en-US"/>
        </w:rPr>
        <w:t>3</w:t>
      </w:r>
      <w:r w:rsidRPr="00B279C0">
        <w:rPr>
          <w:lang w:val="en-US"/>
        </w:rPr>
        <w:t>, Coby Meijer</w:t>
      </w:r>
      <w:r w:rsidRPr="00B279C0">
        <w:rPr>
          <w:vertAlign w:val="superscript"/>
          <w:lang w:val="en-US"/>
        </w:rPr>
        <w:t>3</w:t>
      </w:r>
      <w:r w:rsidRPr="00B279C0">
        <w:rPr>
          <w:lang w:val="en-US"/>
        </w:rPr>
        <w:t>, Tom Grotmol</w:t>
      </w:r>
      <w:r w:rsidRPr="00B279C0">
        <w:rPr>
          <w:vertAlign w:val="superscript"/>
          <w:lang w:val="en-US"/>
        </w:rPr>
        <w:t>1</w:t>
      </w:r>
      <w:r w:rsidRPr="00B279C0">
        <w:rPr>
          <w:lang w:val="en-US"/>
        </w:rPr>
        <w:t>, Daan J. Touw</w:t>
      </w:r>
      <w:r w:rsidRPr="00B279C0">
        <w:rPr>
          <w:vertAlign w:val="superscript"/>
          <w:lang w:val="en-US"/>
        </w:rPr>
        <w:t>4</w:t>
      </w:r>
      <w:r w:rsidRPr="00B279C0">
        <w:rPr>
          <w:lang w:val="en-US"/>
        </w:rPr>
        <w:t>, Sjoukje Lubberts</w:t>
      </w:r>
      <w:r w:rsidRPr="00B279C0">
        <w:rPr>
          <w:vertAlign w:val="superscript"/>
          <w:lang w:val="en-US"/>
        </w:rPr>
        <w:t>3</w:t>
      </w:r>
      <w:r w:rsidRPr="00B279C0">
        <w:rPr>
          <w:lang w:val="en-US"/>
        </w:rPr>
        <w:t>, Trine B. Haugen</w:t>
      </w:r>
      <w:r w:rsidRPr="00B279C0">
        <w:rPr>
          <w:color w:val="202124"/>
          <w:highlight w:val="white"/>
          <w:vertAlign w:val="superscript"/>
          <w:lang w:val="en-US"/>
        </w:rPr>
        <w:t>5</w:t>
      </w:r>
      <w:r w:rsidRPr="00B279C0">
        <w:rPr>
          <w:lang w:val="en-US"/>
        </w:rPr>
        <w:t xml:space="preserve">, </w:t>
      </w:r>
      <w:proofErr w:type="spellStart"/>
      <w:r w:rsidRPr="00B279C0">
        <w:rPr>
          <w:lang w:val="en-US"/>
        </w:rPr>
        <w:t>Jourik</w:t>
      </w:r>
      <w:proofErr w:type="spellEnd"/>
      <w:r w:rsidRPr="00B279C0">
        <w:rPr>
          <w:lang w:val="en-US"/>
        </w:rPr>
        <w:t xml:space="preserve"> A. Gietema</w:t>
      </w:r>
      <w:r w:rsidRPr="00B279C0">
        <w:rPr>
          <w:vertAlign w:val="superscript"/>
          <w:lang w:val="en-US"/>
        </w:rPr>
        <w:t>#3</w:t>
      </w:r>
      <w:r w:rsidRPr="00B279C0">
        <w:rPr>
          <w:lang w:val="en-US"/>
        </w:rPr>
        <w:t>, Trine B. Rounge</w:t>
      </w:r>
      <w:r w:rsidRPr="00B279C0">
        <w:rPr>
          <w:vertAlign w:val="superscript"/>
          <w:lang w:val="en-US"/>
        </w:rPr>
        <w:t>#1,6</w:t>
      </w:r>
    </w:p>
    <w:p w14:paraId="6693B567" w14:textId="50B1008D" w:rsidR="00510F16" w:rsidRDefault="00510F16" w:rsidP="00510F16">
      <w:pPr>
        <w:widowControl w:val="0"/>
        <w:spacing w:before="240" w:after="240" w:line="480" w:lineRule="auto"/>
        <w:rPr>
          <w:color w:val="202124"/>
          <w:highlight w:val="white"/>
        </w:rPr>
      </w:pPr>
    </w:p>
    <w:p w14:paraId="4BA32156" w14:textId="77777777" w:rsidR="00510F16" w:rsidRPr="001D31FB" w:rsidRDefault="00510F16" w:rsidP="00510F16">
      <w:pPr>
        <w:widowControl w:val="0"/>
        <w:spacing w:before="240" w:after="240" w:line="480" w:lineRule="auto"/>
        <w:rPr>
          <w:color w:val="202124"/>
          <w:sz w:val="20"/>
          <w:szCs w:val="20"/>
          <w:highlight w:val="white"/>
          <w:lang w:val="en-US"/>
        </w:rPr>
      </w:pPr>
      <w:r w:rsidRPr="001D31FB">
        <w:rPr>
          <w:color w:val="202124"/>
          <w:sz w:val="20"/>
          <w:szCs w:val="20"/>
          <w:highlight w:val="white"/>
          <w:vertAlign w:val="superscript"/>
          <w:lang w:val="en-US"/>
        </w:rPr>
        <w:t>1</w:t>
      </w:r>
      <w:r w:rsidRPr="001D31FB">
        <w:rPr>
          <w:color w:val="202124"/>
          <w:sz w:val="20"/>
          <w:szCs w:val="20"/>
          <w:highlight w:val="white"/>
          <w:lang w:val="en-US"/>
        </w:rPr>
        <w:t xml:space="preserve">Department of Research, Cancer Registry of Norway, Norwegian Institute of Public Health, Oslo, Norway; </w:t>
      </w:r>
      <w:r w:rsidRPr="001D31FB">
        <w:rPr>
          <w:color w:val="202124"/>
          <w:sz w:val="20"/>
          <w:szCs w:val="20"/>
          <w:highlight w:val="white"/>
          <w:vertAlign w:val="superscript"/>
          <w:lang w:val="en-US"/>
        </w:rPr>
        <w:t>2</w:t>
      </w:r>
      <w:r w:rsidRPr="001D31FB">
        <w:rPr>
          <w:color w:val="202124"/>
          <w:sz w:val="20"/>
          <w:szCs w:val="20"/>
          <w:highlight w:val="white"/>
          <w:lang w:val="en-US"/>
        </w:rPr>
        <w:t xml:space="preserve">Division of Environment and Health, Department of Chemical Toxicology, Norwegian Institute of Public Health, Oslo, Norway; Department of </w:t>
      </w:r>
      <w:r w:rsidRPr="001D31FB">
        <w:rPr>
          <w:color w:val="202124"/>
          <w:sz w:val="20"/>
          <w:szCs w:val="20"/>
          <w:highlight w:val="white"/>
          <w:vertAlign w:val="superscript"/>
          <w:lang w:val="en-US"/>
        </w:rPr>
        <w:t>3</w:t>
      </w:r>
      <w:r w:rsidRPr="001D31FB">
        <w:rPr>
          <w:color w:val="202124"/>
          <w:sz w:val="20"/>
          <w:szCs w:val="20"/>
          <w:highlight w:val="white"/>
          <w:lang w:val="en-US"/>
        </w:rPr>
        <w:t xml:space="preserve">Medical Oncology and </w:t>
      </w:r>
      <w:r w:rsidRPr="001D31FB">
        <w:rPr>
          <w:color w:val="202124"/>
          <w:sz w:val="20"/>
          <w:szCs w:val="20"/>
          <w:highlight w:val="white"/>
          <w:vertAlign w:val="superscript"/>
          <w:lang w:val="en-US"/>
        </w:rPr>
        <w:t>4</w:t>
      </w:r>
      <w:r w:rsidRPr="001D31FB">
        <w:rPr>
          <w:color w:val="202124"/>
          <w:sz w:val="20"/>
          <w:szCs w:val="20"/>
          <w:highlight w:val="white"/>
          <w:lang w:val="en-US"/>
        </w:rPr>
        <w:t xml:space="preserve">Pharmaceutics and Pharmacology, University Medical Centre Groningen, University of Groningen, Groningen, The Netherlands; </w:t>
      </w:r>
      <w:r w:rsidRPr="001D31FB">
        <w:rPr>
          <w:color w:val="202124"/>
          <w:sz w:val="20"/>
          <w:szCs w:val="20"/>
          <w:highlight w:val="white"/>
          <w:vertAlign w:val="superscript"/>
          <w:lang w:val="en-US"/>
        </w:rPr>
        <w:t>5</w:t>
      </w:r>
      <w:r w:rsidRPr="001D31FB">
        <w:rPr>
          <w:color w:val="202124"/>
          <w:sz w:val="20"/>
          <w:szCs w:val="20"/>
          <w:highlight w:val="white"/>
          <w:lang w:val="en-US"/>
        </w:rPr>
        <w:t xml:space="preserve">Department of Life Sciences and Health, Faculty of Health Sciences, Oslo Metropolitan University, Oslo, Norway, </w:t>
      </w:r>
      <w:r w:rsidRPr="001D31FB">
        <w:rPr>
          <w:color w:val="202124"/>
          <w:sz w:val="20"/>
          <w:szCs w:val="20"/>
          <w:highlight w:val="white"/>
          <w:vertAlign w:val="superscript"/>
          <w:lang w:val="en-US"/>
        </w:rPr>
        <w:t>6</w:t>
      </w:r>
      <w:r w:rsidRPr="001D31FB">
        <w:rPr>
          <w:color w:val="202124"/>
          <w:sz w:val="20"/>
          <w:szCs w:val="20"/>
          <w:highlight w:val="white"/>
          <w:lang w:val="en-US"/>
        </w:rPr>
        <w:t>Department of Pharmacy, Faculty of Mathematics and Natural Sciences, University of Oslo, Oslo, Norway.</w:t>
      </w:r>
    </w:p>
    <w:p w14:paraId="446BC90A" w14:textId="77777777" w:rsidR="00510F16" w:rsidRDefault="00510F16" w:rsidP="16CCBD3B">
      <w:pPr>
        <w:widowControl w:val="0"/>
        <w:spacing w:before="240" w:after="240" w:line="480" w:lineRule="auto"/>
        <w:rPr>
          <w:b/>
          <w:bCs/>
        </w:rPr>
      </w:pPr>
    </w:p>
    <w:p w14:paraId="6F192A34" w14:textId="77777777" w:rsidR="00414664" w:rsidRDefault="00414664" w:rsidP="16CCBD3B">
      <w:pPr>
        <w:widowControl w:val="0"/>
        <w:spacing w:before="240" w:after="240" w:line="480" w:lineRule="auto"/>
        <w:rPr>
          <w:b/>
          <w:bCs/>
        </w:rPr>
      </w:pPr>
    </w:p>
    <w:p w14:paraId="5B41EB26" w14:textId="186DFEA1" w:rsidR="5937D22C" w:rsidRPr="00066C4F" w:rsidRDefault="5937D22C" w:rsidP="16CCBD3B">
      <w:pPr>
        <w:widowControl w:val="0"/>
        <w:spacing w:before="240" w:after="240" w:line="480" w:lineRule="auto"/>
        <w:rPr>
          <w:b/>
          <w:bCs/>
          <w:sz w:val="20"/>
          <w:szCs w:val="20"/>
          <w:lang w:val="en-US"/>
        </w:rPr>
      </w:pPr>
      <w:r w:rsidRPr="16CCBD3B">
        <w:rPr>
          <w:b/>
          <w:bCs/>
          <w:sz w:val="20"/>
          <w:szCs w:val="20"/>
          <w:lang w:val="en-US"/>
        </w:rPr>
        <w:t xml:space="preserve">Supplementary Table 1: </w:t>
      </w:r>
      <w:r w:rsidRPr="16CCBD3B">
        <w:rPr>
          <w:sz w:val="20"/>
          <w:szCs w:val="20"/>
          <w:lang w:val="en-US"/>
        </w:rPr>
        <w:t xml:space="preserve">Basic characteristics of the study population at different time points. </w:t>
      </w:r>
    </w:p>
    <w:tbl>
      <w:tblPr>
        <w:tblW w:w="10815" w:type="dxa"/>
        <w:tblInd w:w="-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45"/>
        <w:gridCol w:w="1635"/>
        <w:gridCol w:w="435"/>
        <w:gridCol w:w="1620"/>
        <w:gridCol w:w="450"/>
        <w:gridCol w:w="1620"/>
        <w:gridCol w:w="480"/>
        <w:gridCol w:w="1680"/>
        <w:gridCol w:w="450"/>
      </w:tblGrid>
      <w:tr w:rsidR="00EB26D2" w14:paraId="03E56AF3" w14:textId="77777777" w:rsidTr="16CCBD3B">
        <w:trPr>
          <w:trHeight w:val="428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  <w:vAlign w:val="center"/>
          </w:tcPr>
          <w:p w14:paraId="58E816CC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  <w:vAlign w:val="center"/>
          </w:tcPr>
          <w:p w14:paraId="5ABF737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Prior to CBCT</w:t>
            </w:r>
          </w:p>
        </w:tc>
        <w:tc>
          <w:tcPr>
            <w:tcW w:w="20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  <w:vAlign w:val="center"/>
          </w:tcPr>
          <w:p w14:paraId="7DBD7085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One month after CBCT</w:t>
            </w:r>
          </w:p>
        </w:tc>
        <w:tc>
          <w:tcPr>
            <w:tcW w:w="21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  <w:vAlign w:val="center"/>
          </w:tcPr>
          <w:p w14:paraId="6792ABC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One year after </w:t>
            </w:r>
            <w:proofErr w:type="gramStart"/>
            <w:r w:rsidRPr="16CCBD3B">
              <w:rPr>
                <w:b/>
                <w:bCs/>
                <w:sz w:val="18"/>
                <w:szCs w:val="18"/>
              </w:rPr>
              <w:t>start</w:t>
            </w:r>
            <w:proofErr w:type="gramEnd"/>
            <w:r w:rsidRPr="16CCBD3B">
              <w:rPr>
                <w:b/>
                <w:bCs/>
                <w:sz w:val="18"/>
                <w:szCs w:val="18"/>
              </w:rPr>
              <w:t xml:space="preserve"> of CBCT</w:t>
            </w:r>
          </w:p>
        </w:tc>
        <w:tc>
          <w:tcPr>
            <w:tcW w:w="213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D4EF1A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Five years after </w:t>
            </w:r>
            <w:proofErr w:type="gramStart"/>
            <w:r w:rsidRPr="16CCBD3B">
              <w:rPr>
                <w:b/>
                <w:bCs/>
                <w:sz w:val="18"/>
                <w:szCs w:val="18"/>
              </w:rPr>
              <w:t>start</w:t>
            </w:r>
            <w:proofErr w:type="gramEnd"/>
            <w:r w:rsidRPr="16CCBD3B">
              <w:rPr>
                <w:b/>
                <w:bCs/>
                <w:sz w:val="18"/>
                <w:szCs w:val="18"/>
              </w:rPr>
              <w:t xml:space="preserve"> of CBCT</w:t>
            </w:r>
          </w:p>
        </w:tc>
      </w:tr>
      <w:tr w:rsidR="00EB26D2" w14:paraId="770EC193" w14:textId="77777777" w:rsidTr="16CCBD3B">
        <w:trPr>
          <w:trHeight w:val="284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344B01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D24301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Median/N</w:t>
            </w:r>
          </w:p>
          <w:p w14:paraId="0055B2BD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(25th-75th percentile/%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2B6B42E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62B396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Median/N</w:t>
            </w:r>
          </w:p>
          <w:p w14:paraId="234613D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(25th-75th percentile/%)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273D66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0F50935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Median/N</w:t>
            </w:r>
          </w:p>
          <w:p w14:paraId="136EFD4A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(25th-75th percentile/%)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3F7BADA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1C81529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Median/N</w:t>
            </w:r>
          </w:p>
          <w:p w14:paraId="23E0A92D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(25th-75th percentile/%)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CC6F0BF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N</w:t>
            </w:r>
          </w:p>
        </w:tc>
      </w:tr>
      <w:tr w:rsidR="00EB26D2" w14:paraId="61E72D44" w14:textId="77777777" w:rsidTr="16CCBD3B">
        <w:trPr>
          <w:trHeight w:val="180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C251DB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lastRenderedPageBreak/>
              <w:t>Age (years)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6F1ABF5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30 (26-36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05E8B82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61AA1DD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6C07880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0DB86DE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0D1A740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60A095C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A15D05B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</w:tr>
      <w:tr w:rsidR="00EB26D2" w14:paraId="623F3CB4" w14:textId="77777777" w:rsidTr="16CCBD3B">
        <w:trPr>
          <w:trHeight w:val="629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CC06D5B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Histology</w:t>
            </w:r>
          </w:p>
          <w:p w14:paraId="7D302C39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Seminoma</w:t>
            </w:r>
          </w:p>
          <w:p w14:paraId="3C1D83C3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Non-seminoma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354AFD2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 xml:space="preserve"> </w:t>
            </w:r>
          </w:p>
          <w:p w14:paraId="72E9FF46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13 (19.4)</w:t>
            </w:r>
          </w:p>
          <w:p w14:paraId="15F32787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54 (80.6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C402CB4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4FFB3E2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0A4AB4F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84CD71B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6E505BF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B1A292E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5AABDC6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</w:tr>
      <w:tr w:rsidR="00EB26D2" w14:paraId="79009259" w14:textId="77777777" w:rsidTr="16CCBD3B">
        <w:trPr>
          <w:trHeight w:val="742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F08B52F" w14:textId="039D9CA8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Disease stage</w:t>
            </w:r>
            <w:r w:rsidR="008225BB">
              <w:rPr>
                <w:b/>
                <w:bCs/>
                <w:sz w:val="18"/>
                <w:szCs w:val="18"/>
              </w:rPr>
              <w:t xml:space="preserve"> (Royal Marsden Classification)</w:t>
            </w:r>
          </w:p>
          <w:p w14:paraId="7C1BA636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II</w:t>
            </w:r>
          </w:p>
          <w:p w14:paraId="4BC45329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III</w:t>
            </w:r>
          </w:p>
          <w:p w14:paraId="45B73B50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IV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16B49BA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 xml:space="preserve"> </w:t>
            </w:r>
          </w:p>
          <w:p w14:paraId="2159BA14" w14:textId="77777777" w:rsidR="0097731D" w:rsidRDefault="0097731D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2BF819FF" w14:textId="5406BBA6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54 (80.6)</w:t>
            </w:r>
          </w:p>
          <w:p w14:paraId="680A12AB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 (9.0)</w:t>
            </w:r>
          </w:p>
          <w:p w14:paraId="657B0B73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7 (10.4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C73391B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B62A417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23DD3B0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8EEA570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64D6A65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2F771B8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9D26F31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</w:tr>
      <w:tr w:rsidR="00EB26D2" w14:paraId="78F42C51" w14:textId="77777777" w:rsidTr="16CCBD3B">
        <w:trPr>
          <w:trHeight w:val="928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5FB6196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IGCCCG prognosis group</w:t>
            </w:r>
          </w:p>
          <w:p w14:paraId="37DB77B5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Good</w:t>
            </w:r>
          </w:p>
          <w:p w14:paraId="798C27C7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Intermediate</w:t>
            </w:r>
          </w:p>
          <w:p w14:paraId="10DEF302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  Poor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41D54FD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 xml:space="preserve"> </w:t>
            </w:r>
          </w:p>
          <w:p w14:paraId="04524FC5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58 (86.6)</w:t>
            </w:r>
          </w:p>
          <w:p w14:paraId="64CAF495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8 (11.9)</w:t>
            </w:r>
          </w:p>
          <w:p w14:paraId="5915E4EC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1 (1.5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7FC280C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F9926EE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17758BF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A945A86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86196EE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2E7F08A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703D44B" w14:textId="77777777" w:rsidR="00EB26D2" w:rsidRDefault="3F08A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</w:tr>
      <w:tr w:rsidR="00EB26D2" w14:paraId="37637C76" w14:textId="77777777" w:rsidTr="16CCBD3B">
        <w:trPr>
          <w:trHeight w:val="180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A550EEB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>BMI (kg/m2)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C2A3200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25.2 (22.9 - 29.1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9CD01AB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8C5C488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25.8 (23.4 - 30.2)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6114CDB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0BE30EC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25.8 (24.1 - 29.1)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B678C87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E86D2C2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25.7 (24.2 - 28.4)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5505F44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</w:tr>
      <w:tr w:rsidR="00EB26D2" w14:paraId="11AE9917" w14:textId="77777777" w:rsidTr="16CCBD3B">
        <w:trPr>
          <w:trHeight w:val="284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EAA7CA7" w14:textId="5EC68674" w:rsidR="00EB26D2" w:rsidRDefault="000A16D9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ersistent </w:t>
            </w:r>
            <w:proofErr w:type="spellStart"/>
            <w:r>
              <w:rPr>
                <w:b/>
                <w:bCs/>
                <w:sz w:val="18"/>
                <w:szCs w:val="18"/>
              </w:rPr>
              <w:t>Met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status</w:t>
            </w:r>
          </w:p>
          <w:p w14:paraId="6D7CFEF0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16CCBD3B">
              <w:rPr>
                <w:b/>
                <w:bCs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16CCBD3B">
              <w:rPr>
                <w:b/>
                <w:bCs/>
                <w:sz w:val="18"/>
                <w:szCs w:val="18"/>
                <w:lang w:val="en-US"/>
              </w:rPr>
              <w:t>MetS</w:t>
            </w:r>
            <w:proofErr w:type="spellEnd"/>
            <w:r w:rsidRPr="16CCBD3B">
              <w:rPr>
                <w:b/>
                <w:bCs/>
                <w:sz w:val="18"/>
                <w:szCs w:val="18"/>
                <w:lang w:val="en-US"/>
              </w:rPr>
              <w:t>+ prior to CBCT</w:t>
            </w:r>
          </w:p>
          <w:p w14:paraId="6F4D2928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16CCBD3B">
              <w:rPr>
                <w:b/>
                <w:bCs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16CCBD3B">
              <w:rPr>
                <w:b/>
                <w:bCs/>
                <w:sz w:val="18"/>
                <w:szCs w:val="18"/>
                <w:lang w:val="en-US"/>
              </w:rPr>
              <w:t>MetS</w:t>
            </w:r>
            <w:proofErr w:type="spellEnd"/>
            <w:r w:rsidRPr="16CCBD3B">
              <w:rPr>
                <w:b/>
                <w:bCs/>
                <w:sz w:val="18"/>
                <w:szCs w:val="18"/>
                <w:lang w:val="en-US"/>
              </w:rPr>
              <w:t>+ newly developed</w:t>
            </w:r>
          </w:p>
          <w:p w14:paraId="7E30D9FD" w14:textId="77777777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16CCBD3B">
              <w:rPr>
                <w:b/>
                <w:bCs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16CCBD3B">
              <w:rPr>
                <w:b/>
                <w:bCs/>
                <w:sz w:val="18"/>
                <w:szCs w:val="18"/>
                <w:lang w:val="en-US"/>
              </w:rPr>
              <w:t>MetS</w:t>
            </w:r>
            <w:proofErr w:type="spellEnd"/>
            <w:r w:rsidRPr="16CCBD3B">
              <w:rPr>
                <w:b/>
                <w:bCs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327C5DB" w14:textId="77777777" w:rsidR="00EB26D2" w:rsidRDefault="00EB26D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7DE41A5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18 (26.9)</w:t>
            </w:r>
          </w:p>
          <w:p w14:paraId="44891DAC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0 (0.0)</w:t>
            </w:r>
          </w:p>
          <w:p w14:paraId="5B443B4E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49 (73.1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3A407C9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6CB8BCE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9BF12E2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2445904" w14:textId="77777777" w:rsidR="00EB26D2" w:rsidRDefault="00EB26D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317E463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18 (26.9)</w:t>
            </w:r>
          </w:p>
          <w:p w14:paraId="76A1A66B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10 (14.9)</w:t>
            </w:r>
          </w:p>
          <w:p w14:paraId="327A4BD6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39 (58.2)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8BC190D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319C611" w14:textId="77777777" w:rsidR="00EB26D2" w:rsidRDefault="00EB26D2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ED03273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18 (26.9)</w:t>
            </w:r>
          </w:p>
          <w:p w14:paraId="642C2910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15 (22.4)</w:t>
            </w:r>
          </w:p>
          <w:p w14:paraId="0D304001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34 (50.7)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F141D24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</w:tr>
      <w:tr w:rsidR="00EB26D2" w14:paraId="120F9433" w14:textId="77777777" w:rsidTr="16CCBD3B">
        <w:trPr>
          <w:trHeight w:val="284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233C4DE" w14:textId="2FAF2A5F" w:rsidR="00EB26D2" w:rsidRPr="009E01BB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Leucocyte count </w:t>
            </w:r>
            <w:r w:rsidR="00E0280F">
              <w:rPr>
                <w:b/>
                <w:bCs/>
                <w:sz w:val="18"/>
                <w:szCs w:val="18"/>
              </w:rPr>
              <w:t xml:space="preserve">x </w:t>
            </w:r>
            <w:r w:rsidRPr="16CCBD3B">
              <w:rPr>
                <w:b/>
                <w:bCs/>
                <w:sz w:val="18"/>
                <w:szCs w:val="18"/>
              </w:rPr>
              <w:t>10</w:t>
            </w:r>
            <w:r w:rsidRPr="16CCBD3B">
              <w:rPr>
                <w:b/>
                <w:bCs/>
                <w:sz w:val="18"/>
                <w:szCs w:val="18"/>
                <w:vertAlign w:val="superscript"/>
              </w:rPr>
              <w:t>9</w:t>
            </w:r>
            <w:r w:rsidR="00E0280F"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7147DB9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.2 (5.3 - 7.3)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827EC75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EA744EF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4.9 (4.1 - 6.4)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20C4530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BC71D67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5.2 (4.2 - 6.6)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0BFBF86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7235FFC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325F407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</w:tr>
      <w:tr w:rsidR="00EB26D2" w14:paraId="6F8E8756" w14:textId="77777777" w:rsidTr="16CCBD3B">
        <w:trPr>
          <w:trHeight w:val="426"/>
        </w:trPr>
        <w:tc>
          <w:tcPr>
            <w:tcW w:w="24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AB5327A" w14:textId="76563EDA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Platinum exposure </w:t>
            </w:r>
          </w:p>
          <w:p w14:paraId="145E7D3E" w14:textId="180591BE" w:rsidR="00EB26D2" w:rsidRDefault="3F08A36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16CCBD3B">
              <w:rPr>
                <w:b/>
                <w:bCs/>
                <w:sz w:val="18"/>
                <w:szCs w:val="18"/>
              </w:rPr>
              <w:t xml:space="preserve"> (days</w:t>
            </w:r>
            <w:r w:rsidR="00A85B0C">
              <w:rPr>
                <w:b/>
                <w:bCs/>
                <w:sz w:val="18"/>
                <w:szCs w:val="18"/>
              </w:rPr>
              <w:t xml:space="preserve"> * </w:t>
            </w:r>
            <w:r w:rsidRPr="16CCBD3B">
              <w:rPr>
                <w:b/>
                <w:bCs/>
                <w:sz w:val="18"/>
                <w:szCs w:val="18"/>
              </w:rPr>
              <w:t>mg/L)</w:t>
            </w:r>
          </w:p>
        </w:tc>
        <w:tc>
          <w:tcPr>
            <w:tcW w:w="1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7F75E03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7DE4C31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61DC8FE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58.8 (55.6 - 70.2)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FB4A645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4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05B716A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7.8 (64.6 - 79.3)</w:t>
            </w:r>
          </w:p>
        </w:tc>
        <w:tc>
          <w:tcPr>
            <w:tcW w:w="4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F1AF33A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64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7F204DC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  <w:tc>
          <w:tcPr>
            <w:tcW w:w="4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AB15174" w14:textId="77777777" w:rsidR="00EB26D2" w:rsidRDefault="3F08A3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6CCBD3B">
              <w:rPr>
                <w:sz w:val="18"/>
                <w:szCs w:val="18"/>
              </w:rPr>
              <w:t>-</w:t>
            </w:r>
          </w:p>
        </w:tc>
      </w:tr>
    </w:tbl>
    <w:p w14:paraId="6320A6FF" w14:textId="32BE11A3" w:rsidR="001D31FB" w:rsidRPr="00066C4F" w:rsidRDefault="00FD2963" w:rsidP="16CCBD3B">
      <w:pPr>
        <w:widowControl w:val="0"/>
        <w:spacing w:before="240" w:after="240" w:line="480" w:lineRule="auto"/>
        <w:rPr>
          <w:sz w:val="20"/>
          <w:szCs w:val="20"/>
          <w:lang w:val="en-US"/>
        </w:rPr>
      </w:pPr>
      <w:r w:rsidRPr="00066C4F">
        <w:rPr>
          <w:sz w:val="20"/>
          <w:szCs w:val="20"/>
          <w:lang w:val="en-US"/>
        </w:rPr>
        <w:t xml:space="preserve">Abbreviations used: </w:t>
      </w:r>
      <w:r w:rsidR="00760C7A" w:rsidRPr="00066C4F">
        <w:rPr>
          <w:sz w:val="20"/>
          <w:szCs w:val="20"/>
          <w:lang w:val="en-US"/>
        </w:rPr>
        <w:t xml:space="preserve"> </w:t>
      </w:r>
      <w:r w:rsidR="00CD542C" w:rsidRPr="16CCBD3B">
        <w:rPr>
          <w:sz w:val="20"/>
          <w:szCs w:val="20"/>
          <w:lang w:val="en-US"/>
        </w:rPr>
        <w:t xml:space="preserve">CBCT </w:t>
      </w:r>
      <w:proofErr w:type="gramStart"/>
      <w:r w:rsidR="00CD542C" w:rsidRPr="16CCBD3B">
        <w:rPr>
          <w:sz w:val="20"/>
          <w:szCs w:val="20"/>
          <w:lang w:val="en-US"/>
        </w:rPr>
        <w:t>=  cisplatin</w:t>
      </w:r>
      <w:proofErr w:type="gramEnd"/>
      <w:r w:rsidR="00CD542C" w:rsidRPr="16CCBD3B">
        <w:rPr>
          <w:sz w:val="20"/>
          <w:szCs w:val="20"/>
          <w:lang w:val="en-US"/>
        </w:rPr>
        <w:t xml:space="preserve">-based chemotherapy; IGCCCG = international germ cell cancer collaborative group; </w:t>
      </w:r>
      <w:proofErr w:type="spellStart"/>
      <w:r w:rsidR="00CD542C" w:rsidRPr="16CCBD3B">
        <w:rPr>
          <w:sz w:val="20"/>
          <w:szCs w:val="20"/>
          <w:lang w:val="en-US"/>
        </w:rPr>
        <w:t>MetS</w:t>
      </w:r>
      <w:proofErr w:type="spellEnd"/>
      <w:r w:rsidR="00CD542C" w:rsidRPr="16CCBD3B">
        <w:rPr>
          <w:sz w:val="20"/>
          <w:szCs w:val="20"/>
          <w:lang w:val="en-US"/>
        </w:rPr>
        <w:t xml:space="preserve"> = metabolic syndrome.</w:t>
      </w:r>
    </w:p>
    <w:p w14:paraId="505DD01D" w14:textId="5110BFF1" w:rsidR="00EB26D2" w:rsidRDefault="6075D5D5" w:rsidP="16CCBD3B">
      <w:pPr>
        <w:widowControl w:val="0"/>
        <w:spacing w:before="240" w:after="240" w:line="480" w:lineRule="auto"/>
        <w:rPr>
          <w:sz w:val="20"/>
          <w:szCs w:val="20"/>
          <w:lang w:val="en-US"/>
        </w:rPr>
      </w:pPr>
      <w:r w:rsidRPr="16CCBD3B">
        <w:rPr>
          <w:b/>
          <w:bCs/>
          <w:sz w:val="20"/>
          <w:szCs w:val="20"/>
          <w:lang w:val="en-US"/>
        </w:rPr>
        <w:t>Supplementary Table 2:</w:t>
      </w:r>
      <w:r w:rsidRPr="16CCBD3B">
        <w:rPr>
          <w:sz w:val="20"/>
          <w:szCs w:val="20"/>
          <w:lang w:val="en-US"/>
        </w:rPr>
        <w:t xml:space="preserve"> Overview of median methylation (%) of all measured </w:t>
      </w:r>
      <w:proofErr w:type="spellStart"/>
      <w:r w:rsidRPr="16CCBD3B">
        <w:rPr>
          <w:sz w:val="20"/>
          <w:szCs w:val="20"/>
          <w:lang w:val="en-US"/>
        </w:rPr>
        <w:t>CpGs</w:t>
      </w:r>
      <w:proofErr w:type="spellEnd"/>
      <w:r w:rsidRPr="16CCBD3B">
        <w:rPr>
          <w:sz w:val="20"/>
          <w:szCs w:val="20"/>
          <w:lang w:val="en-US"/>
        </w:rPr>
        <w:t xml:space="preserve"> prior to CBCT, one month after CBCT, and one year after start of CBCT, with 25</w:t>
      </w:r>
      <w:r w:rsidRPr="16CCBD3B">
        <w:rPr>
          <w:sz w:val="20"/>
          <w:szCs w:val="20"/>
          <w:vertAlign w:val="superscript"/>
          <w:lang w:val="en-US"/>
        </w:rPr>
        <w:t>th</w:t>
      </w:r>
      <w:r w:rsidRPr="16CCBD3B">
        <w:rPr>
          <w:sz w:val="20"/>
          <w:szCs w:val="20"/>
          <w:lang w:val="en-US"/>
        </w:rPr>
        <w:t xml:space="preserve"> – 75</w:t>
      </w:r>
      <w:r w:rsidRPr="16CCBD3B">
        <w:rPr>
          <w:sz w:val="20"/>
          <w:szCs w:val="20"/>
          <w:vertAlign w:val="superscript"/>
          <w:lang w:val="en-US"/>
        </w:rPr>
        <w:t>th</w:t>
      </w:r>
      <w:r w:rsidRPr="16CCBD3B">
        <w:rPr>
          <w:sz w:val="20"/>
          <w:szCs w:val="20"/>
          <w:lang w:val="en-US"/>
        </w:rPr>
        <w:t xml:space="preserve"> percentile and successful measurements (N</w:t>
      </w:r>
      <w:proofErr w:type="gramStart"/>
      <w:r w:rsidRPr="16CCBD3B">
        <w:rPr>
          <w:sz w:val="20"/>
          <w:szCs w:val="20"/>
          <w:lang w:val="en-US"/>
        </w:rPr>
        <w:t>).*</w:t>
      </w:r>
      <w:proofErr w:type="gramEnd"/>
      <w:r w:rsidRPr="16CCBD3B">
        <w:rPr>
          <w:sz w:val="20"/>
          <w:szCs w:val="20"/>
          <w:lang w:val="en-US"/>
        </w:rPr>
        <w:t xml:space="preserve"> Wilcoxon Signed Ranks Test.</w:t>
      </w:r>
    </w:p>
    <w:tbl>
      <w:tblPr>
        <w:tblW w:w="102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76"/>
        <w:gridCol w:w="1860"/>
        <w:gridCol w:w="435"/>
        <w:gridCol w:w="1890"/>
        <w:gridCol w:w="435"/>
        <w:gridCol w:w="1830"/>
        <w:gridCol w:w="420"/>
        <w:gridCol w:w="585"/>
        <w:gridCol w:w="461"/>
        <w:gridCol w:w="603"/>
        <w:gridCol w:w="420"/>
      </w:tblGrid>
      <w:tr w:rsidR="00EB26D2" w14:paraId="23B2EAB3" w14:textId="77777777" w:rsidTr="16CCBD3B">
        <w:trPr>
          <w:cantSplit/>
          <w:trHeight w:val="520"/>
        </w:trPr>
        <w:tc>
          <w:tcPr>
            <w:tcW w:w="1275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5D555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</w:rPr>
            </w:pPr>
            <w:r w:rsidRPr="16CCBD3B">
              <w:rPr>
                <w:b/>
                <w:bCs/>
              </w:rPr>
              <w:t xml:space="preserve"> </w:t>
            </w:r>
          </w:p>
        </w:tc>
        <w:tc>
          <w:tcPr>
            <w:tcW w:w="2295" w:type="dxa"/>
            <w:gridSpan w:val="2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5EDD5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</w:rPr>
            </w:pPr>
            <w:r w:rsidRPr="16CCBD3B">
              <w:rPr>
                <w:b/>
                <w:bCs/>
              </w:rPr>
              <w:t xml:space="preserve">Prior to CBCT </w:t>
            </w:r>
            <w:r w:rsidRPr="16CCBD3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325" w:type="dxa"/>
            <w:gridSpan w:val="2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11B097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vertAlign w:val="superscript"/>
              </w:rPr>
            </w:pPr>
            <w:r w:rsidRPr="16CCBD3B">
              <w:rPr>
                <w:b/>
                <w:bCs/>
              </w:rPr>
              <w:t xml:space="preserve">One month after CBCT </w:t>
            </w:r>
            <w:r w:rsidRPr="16CCBD3B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04AC6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</w:rPr>
            </w:pPr>
            <w:r w:rsidRPr="16CCBD3B">
              <w:rPr>
                <w:b/>
                <w:bCs/>
              </w:rPr>
              <w:t xml:space="preserve">One year after </w:t>
            </w:r>
            <w:proofErr w:type="gramStart"/>
            <w:r w:rsidRPr="16CCBD3B">
              <w:rPr>
                <w:b/>
                <w:bCs/>
              </w:rPr>
              <w:t>start</w:t>
            </w:r>
            <w:proofErr w:type="gramEnd"/>
            <w:r w:rsidRPr="16CCBD3B">
              <w:rPr>
                <w:b/>
                <w:bCs/>
              </w:rPr>
              <w:t xml:space="preserve"> of CBCT </w:t>
            </w:r>
            <w:r w:rsidRPr="16CCBD3B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046" w:type="dxa"/>
            <w:gridSpan w:val="2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776D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</w:rPr>
            </w:pPr>
            <w:r w:rsidRPr="16CCBD3B">
              <w:rPr>
                <w:b/>
                <w:bCs/>
              </w:rPr>
              <w:t>A vs. B</w:t>
            </w:r>
          </w:p>
        </w:tc>
        <w:tc>
          <w:tcPr>
            <w:tcW w:w="1023" w:type="dxa"/>
            <w:gridSpan w:val="2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8735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</w:rPr>
            </w:pPr>
            <w:r w:rsidRPr="16CCBD3B">
              <w:rPr>
                <w:b/>
                <w:bCs/>
              </w:rPr>
              <w:t>A vs. C</w:t>
            </w:r>
          </w:p>
        </w:tc>
      </w:tr>
      <w:tr w:rsidR="00EB26D2" w14:paraId="024B0313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2A4D4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A1DA7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Median (25th - 75th percentile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051D4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401AC3" w14:textId="77777777" w:rsidR="00EB26D2" w:rsidRDefault="3F08A365" w:rsidP="007D4B32">
            <w:pPr>
              <w:widowControl w:val="0"/>
              <w:spacing w:line="240" w:lineRule="auto"/>
              <w:ind w:left="141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Median (25th - 75th percentile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FA87F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FDB12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Median (25th - 75th percentile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3E739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A83EC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16CCBD3B">
              <w:rPr>
                <w:b/>
                <w:bCs/>
                <w:sz w:val="20"/>
                <w:szCs w:val="20"/>
              </w:rPr>
              <w:t>p</w:t>
            </w:r>
            <w:r w:rsidRPr="16CCBD3B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3C548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43F1D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16CCBD3B">
              <w:rPr>
                <w:b/>
                <w:bCs/>
                <w:sz w:val="20"/>
                <w:szCs w:val="20"/>
              </w:rPr>
              <w:t>p</w:t>
            </w:r>
            <w:r w:rsidRPr="16CCBD3B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5FB00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EB26D2" w14:paraId="3D6E332A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19BBD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LINE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05F1B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73.7 (72.0 – 75.2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D5730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6B81C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73.9 (72.1 – 74.9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1E4B0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EF799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73.9 (72.5 – 75.1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D833E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0D97C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69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43C8C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379D0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16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4E7D2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</w:tr>
      <w:tr w:rsidR="00EB26D2" w14:paraId="08BE9B4C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D9DDC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ABCG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DE553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7.1 (63.7 – 68.9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38A46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C998F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8.2 (64.7 – 71.8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C0601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EFC00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7.1 (62.6 – 70.3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66936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F206D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05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BA6F9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19332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88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8BEDA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4DC2DF87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86DE1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ACOT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C1E37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3 (.0 – .6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FF6C7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AFF1E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3 (.0 – .7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9FF0A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9CDA5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3 (.0 – .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2F074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F9737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82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8E33C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24EDD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4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8347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59</w:t>
            </w:r>
          </w:p>
        </w:tc>
      </w:tr>
      <w:tr w:rsidR="00EB26D2" w14:paraId="53B134C0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60D64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BAG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C9CE1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48.1 (45.5 – 53.0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B3EA0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E66A0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51.9 (48.3 – 55.1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3F48B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97268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48.8 (46.1 – 51.9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6C790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2B99A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71E11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932D7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5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03294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2</w:t>
            </w:r>
          </w:p>
        </w:tc>
      </w:tr>
      <w:tr w:rsidR="00EB26D2" w14:paraId="43FB53FF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1938C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CACNA1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64DFA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78.6 (76.3- 81.0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A7425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680E3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76.1 (72.0 – 78.6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B6F4F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A2AA7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75.0 (68.1 – 78.3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3135F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B0106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31107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12F2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BD872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21D715D3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23B86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CACNA1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24E02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83.0 (81.0 – 84.1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783C2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68C02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81.6 (80.0 – 83.9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5FD18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B6FC9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83.0 (80.8 – 84.6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C6BC7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F9181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08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DBE08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00D46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49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A2481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296F3E7B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CF287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COLEC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10BB3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2.4 (91.6 – 93.8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A7FA8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0419F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2.7 (91.4 – 93.8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258AF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12F60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2.8 (91.8 – 93.4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3751B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050C5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17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765BE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6EB24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88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771A3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28965A32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CAB00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DIP2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8DDAD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5.2 (94.6 – 95.7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D20A9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AB75B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5.5 (94.8 – 96.0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8EE3C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834E9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5.2 (94.6 – 95.9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2A291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358E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28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7B4D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2A601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4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749C9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19E151FC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EF028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GRHL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FE6A6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43.3 (40.1 – 47.8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07062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41FAA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26.9 (19.9 – 32.3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FA236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EC935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36.0 (31.7 – 40.1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9DD0E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24405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836CD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B3F25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26534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075B923B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2FF12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HLC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03D2B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35.4 (31.8 – 38.9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75631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258CA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34.4 (31.9 – 39.0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4FFB1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21FFD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34.0 (31.2 – 38.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1FBF6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BD80B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3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C095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04028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04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9EC4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18A34685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59AE7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HPS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475F8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3.4 (92.7 – 94.2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E9412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33C73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3.7 (92.6 – 94.3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2CD4F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B3F1E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37 (93.0 – 94.8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13FA1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30C9C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49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77FBC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C1895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0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7B1F9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2C3F50F6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52479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INTS6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50CB9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3 (.0 – .7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5FC16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49A9A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0 (.0 – .5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BF223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53401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4 (.0 – .8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8FDFA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44414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01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46817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A165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2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8F015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59</w:t>
            </w:r>
          </w:p>
        </w:tc>
      </w:tr>
      <w:tr w:rsidR="00EB26D2" w14:paraId="222D303F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C676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lastRenderedPageBreak/>
              <w:t>MFSD2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74F39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3.2 (92.5 – 93.7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6F395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B659C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2.8 (91.7 – 93.7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5DA47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3B003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2.9 (92.2 – 93.6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40AE0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21E86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07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9CAEE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AD48A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3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8A84B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315B7559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0A30D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NCAM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BEC1C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89.2 (87.3 – 91.1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DC576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D3129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86.0 (80.2 – 88.2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3BDF3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AD4C3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86.6 (80.4 – 89.6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1339A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5710A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E5B28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BF528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8E163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6CBC9901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19DD8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ONECUT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11805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2.5 (2.1 – 3.0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36CA0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B3D24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2.3 (2.1 – 3.0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59A92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79CB2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2.5 (1.8 – 3.1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32158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30E26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86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2B832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141A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.98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1C984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1</w:t>
            </w:r>
          </w:p>
        </w:tc>
      </w:tr>
      <w:tr w:rsidR="00EB26D2" w14:paraId="0B7E259D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6A337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AC0900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04588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16.2 (12.5 – 20.2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82FFF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62F51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3.4 (2.5 – 5.4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1FCA1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5B443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.3 (4.6 – 8.9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126E8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E97CF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287B0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C3A35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20A34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2</w:t>
            </w:r>
          </w:p>
        </w:tc>
      </w:tr>
      <w:tr w:rsidR="00EB26D2" w14:paraId="03EAF465" w14:textId="77777777" w:rsidTr="16CCBD3B">
        <w:trPr>
          <w:trHeight w:val="319"/>
        </w:trPr>
        <w:tc>
          <w:tcPr>
            <w:tcW w:w="1275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5BEC6" w14:textId="77777777" w:rsidR="00EB26D2" w:rsidRDefault="3F08A365" w:rsidP="007D4B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16CCBD3B">
              <w:rPr>
                <w:b/>
                <w:bCs/>
                <w:sz w:val="20"/>
                <w:szCs w:val="20"/>
              </w:rPr>
              <w:t>TOM1L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45107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12.7 (9.8 – 15.4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53BA2" w14:textId="77777777" w:rsidR="00EB26D2" w:rsidRDefault="3F08A365" w:rsidP="007D4B32">
            <w:pPr>
              <w:widowControl w:val="0"/>
              <w:spacing w:line="240" w:lineRule="auto"/>
              <w:ind w:left="-100" w:right="-11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D7CC6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8.0 (6.2 – 10.0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87BA1" w14:textId="77777777" w:rsidR="00EB26D2" w:rsidRDefault="3F08A365" w:rsidP="007D4B32">
            <w:pPr>
              <w:widowControl w:val="0"/>
              <w:spacing w:line="240" w:lineRule="auto"/>
              <w:ind w:left="-100" w:right="-88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B9A74" w14:textId="77777777" w:rsidR="00EB26D2" w:rsidRDefault="3F08A365" w:rsidP="007D4B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9.4 (7.1 – 11.4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136E6" w14:textId="77777777" w:rsidR="00EB26D2" w:rsidRDefault="3F08A365" w:rsidP="007D4B32">
            <w:pPr>
              <w:widowControl w:val="0"/>
              <w:spacing w:line="240" w:lineRule="auto"/>
              <w:ind w:left="-141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3D877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42EF0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981A1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EF287" w14:textId="77777777" w:rsidR="00EB26D2" w:rsidRDefault="3F08A365" w:rsidP="007D4B32">
            <w:pPr>
              <w:widowControl w:val="0"/>
              <w:spacing w:line="240" w:lineRule="auto"/>
              <w:ind w:left="-100" w:right="-185"/>
              <w:jc w:val="center"/>
              <w:rPr>
                <w:sz w:val="20"/>
                <w:szCs w:val="20"/>
              </w:rPr>
            </w:pPr>
            <w:r w:rsidRPr="16CCBD3B">
              <w:rPr>
                <w:sz w:val="20"/>
                <w:szCs w:val="20"/>
              </w:rPr>
              <w:t>62</w:t>
            </w:r>
          </w:p>
        </w:tc>
      </w:tr>
    </w:tbl>
    <w:p w14:paraId="2D9F9DA1" w14:textId="77777777" w:rsidR="00EB26D2" w:rsidRDefault="00EB26D2">
      <w:pPr>
        <w:widowControl w:val="0"/>
        <w:spacing w:before="240" w:after="240" w:line="480" w:lineRule="auto"/>
        <w:rPr>
          <w:sz w:val="20"/>
          <w:szCs w:val="20"/>
        </w:rPr>
      </w:pPr>
    </w:p>
    <w:p w14:paraId="5F6EE9A0" w14:textId="2A12702F" w:rsidR="00EB26D2" w:rsidRDefault="00B757E0">
      <w:pPr>
        <w:widowControl w:val="0"/>
        <w:spacing w:before="240" w:after="240" w:line="480" w:lineRule="auto"/>
      </w:pPr>
      <w:r>
        <w:t xml:space="preserve"> </w:t>
      </w:r>
      <w:r>
        <w:rPr>
          <w:noProof/>
        </w:rPr>
        <w:drawing>
          <wp:inline distT="0" distB="0" distL="0" distR="0" wp14:anchorId="5C76A712" wp14:editId="06C81902">
            <wp:extent cx="3038525" cy="3603009"/>
            <wp:effectExtent l="0" t="0" r="9525" b="0"/>
            <wp:docPr id="663208486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268" cy="364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99CC34" w14:textId="77777777" w:rsidR="00B757E0" w:rsidRDefault="00B757E0">
      <w:pPr>
        <w:widowControl w:val="0"/>
        <w:spacing w:before="240" w:after="240" w:line="480" w:lineRule="auto"/>
      </w:pPr>
    </w:p>
    <w:p w14:paraId="3D058B8C" w14:textId="582E51BB" w:rsidR="00EB26D2" w:rsidRDefault="3F08A365">
      <w:pPr>
        <w:widowControl w:val="0"/>
        <w:spacing w:before="240" w:after="240" w:line="480" w:lineRule="auto"/>
        <w:rPr>
          <w:lang w:val="en-US"/>
        </w:rPr>
      </w:pPr>
      <w:r w:rsidRPr="16CCBD3B">
        <w:rPr>
          <w:b/>
          <w:bCs/>
          <w:lang w:val="en-US"/>
        </w:rPr>
        <w:t xml:space="preserve">Supplementary </w:t>
      </w:r>
      <w:r w:rsidR="0B038234" w:rsidRPr="16CCBD3B">
        <w:rPr>
          <w:b/>
          <w:bCs/>
          <w:lang w:val="en-US"/>
        </w:rPr>
        <w:t>F</w:t>
      </w:r>
      <w:r w:rsidRPr="16CCBD3B">
        <w:rPr>
          <w:b/>
          <w:bCs/>
          <w:lang w:val="en-US"/>
        </w:rPr>
        <w:t>igure 1</w:t>
      </w:r>
      <w:r w:rsidR="6912C128" w:rsidRPr="16CCBD3B">
        <w:rPr>
          <w:b/>
          <w:bCs/>
          <w:lang w:val="en-US"/>
        </w:rPr>
        <w:t>:</w:t>
      </w:r>
      <w:r w:rsidRPr="16CCBD3B">
        <w:rPr>
          <w:lang w:val="en-US"/>
        </w:rPr>
        <w:t xml:space="preserve"> Platinum ex</w:t>
      </w:r>
      <w:r w:rsidR="685FBFA7" w:rsidRPr="16CCBD3B">
        <w:rPr>
          <w:lang w:val="en-US"/>
        </w:rPr>
        <w:t>posure (AUC)</w:t>
      </w:r>
      <w:r w:rsidRPr="16CCBD3B">
        <w:rPr>
          <w:lang w:val="en-US"/>
        </w:rPr>
        <w:t xml:space="preserve"> one year after CBCT in patients without </w:t>
      </w:r>
      <w:proofErr w:type="spellStart"/>
      <w:r w:rsidRPr="16CCBD3B">
        <w:rPr>
          <w:lang w:val="en-US"/>
        </w:rPr>
        <w:t>MetS</w:t>
      </w:r>
      <w:proofErr w:type="spellEnd"/>
      <w:r w:rsidRPr="16CCBD3B">
        <w:rPr>
          <w:lang w:val="en-US"/>
        </w:rPr>
        <w:t xml:space="preserve"> and patients who developed </w:t>
      </w:r>
      <w:proofErr w:type="spellStart"/>
      <w:r w:rsidRPr="16CCBD3B">
        <w:rPr>
          <w:lang w:val="en-US"/>
        </w:rPr>
        <w:t>MetS</w:t>
      </w:r>
      <w:proofErr w:type="spellEnd"/>
      <w:r w:rsidRPr="16CCBD3B">
        <w:rPr>
          <w:lang w:val="en-US"/>
        </w:rPr>
        <w:t xml:space="preserve"> within one year after the start of</w:t>
      </w:r>
      <w:r w:rsidR="52F6F086" w:rsidRPr="16CCBD3B">
        <w:rPr>
          <w:b/>
          <w:bCs/>
          <w:lang w:val="en-US"/>
        </w:rPr>
        <w:t xml:space="preserve"> </w:t>
      </w:r>
      <w:r w:rsidR="52F6F086" w:rsidRPr="16CCBD3B">
        <w:rPr>
          <w:lang w:val="en-US"/>
        </w:rPr>
        <w:t>CBCT</w:t>
      </w:r>
      <w:r w:rsidRPr="16CCBD3B">
        <w:rPr>
          <w:lang w:val="en-US"/>
        </w:rPr>
        <w:t xml:space="preserve">, according to the </w:t>
      </w:r>
      <w:r w:rsidR="000A16D9">
        <w:rPr>
          <w:lang w:val="en-US"/>
        </w:rPr>
        <w:t xml:space="preserve">persistent </w:t>
      </w:r>
      <w:proofErr w:type="spellStart"/>
      <w:r w:rsidR="000A16D9">
        <w:rPr>
          <w:lang w:val="en-US"/>
        </w:rPr>
        <w:t>MetS</w:t>
      </w:r>
      <w:proofErr w:type="spellEnd"/>
      <w:r w:rsidR="000A16D9">
        <w:rPr>
          <w:lang w:val="en-US"/>
        </w:rPr>
        <w:t xml:space="preserve"> status</w:t>
      </w:r>
      <w:r w:rsidRPr="16CCBD3B">
        <w:rPr>
          <w:lang w:val="en-US"/>
        </w:rPr>
        <w:t xml:space="preserve"> variable.</w:t>
      </w:r>
      <w:r w:rsidR="5DBD864F" w:rsidRPr="16CCBD3B">
        <w:rPr>
          <w:lang w:val="en-US"/>
        </w:rPr>
        <w:t xml:space="preserve"> CBCT = cisplatin-based chemotherapy; </w:t>
      </w:r>
      <w:proofErr w:type="spellStart"/>
      <w:r w:rsidR="5DBD864F" w:rsidRPr="16CCBD3B">
        <w:rPr>
          <w:lang w:val="en-US"/>
        </w:rPr>
        <w:t>MetS</w:t>
      </w:r>
      <w:proofErr w:type="spellEnd"/>
      <w:r w:rsidR="5DBD864F" w:rsidRPr="16CCBD3B">
        <w:rPr>
          <w:lang w:val="en-US"/>
        </w:rPr>
        <w:t xml:space="preserve"> = metabolic syndrome</w:t>
      </w:r>
    </w:p>
    <w:p w14:paraId="07154B59" w14:textId="08B5F7A7" w:rsidR="00E23148" w:rsidRDefault="00E23148">
      <w:pPr>
        <w:widowControl w:val="0"/>
        <w:spacing w:before="240" w:after="240" w:line="480" w:lineRule="auto"/>
        <w:rPr>
          <w:lang w:val="en-US"/>
        </w:rPr>
      </w:pPr>
      <w:r>
        <w:rPr>
          <w:noProof/>
          <w:color w:val="1C4587"/>
        </w:rPr>
        <w:lastRenderedPageBreak/>
        <w:drawing>
          <wp:inline distT="0" distB="0" distL="0" distR="0" wp14:anchorId="47EA828E" wp14:editId="2BFC1F75">
            <wp:extent cx="4442128" cy="3331596"/>
            <wp:effectExtent l="0" t="0" r="0" b="2540"/>
            <wp:docPr id="1136424243" name="Picture 1" descr="A graph of a c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424243" name="Picture 1" descr="A graph of a cit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412" cy="3339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65F4D" w14:textId="497776B0" w:rsidR="0027210B" w:rsidRDefault="0027210B" w:rsidP="00B74E7A">
      <w:pPr>
        <w:widowControl w:val="0"/>
        <w:spacing w:before="240" w:after="240" w:line="480" w:lineRule="auto"/>
        <w:rPr>
          <w:lang w:val="en-US"/>
        </w:rPr>
      </w:pPr>
      <w:r w:rsidRPr="009E01BB">
        <w:rPr>
          <w:b/>
          <w:bCs/>
          <w:lang w:val="en-US"/>
        </w:rPr>
        <w:t>Supplementary Figure 2</w:t>
      </w:r>
      <w:r w:rsidR="00E23148" w:rsidRPr="009E01BB">
        <w:rPr>
          <w:b/>
          <w:bCs/>
          <w:lang w:val="en-US"/>
        </w:rPr>
        <w:t>:</w:t>
      </w:r>
      <w:r w:rsidR="00E23148">
        <w:rPr>
          <w:lang w:val="en-US"/>
        </w:rPr>
        <w:t xml:space="preserve"> </w:t>
      </w:r>
      <w:r w:rsidR="006D0E78">
        <w:rPr>
          <w:lang w:val="en-US"/>
        </w:rPr>
        <w:t xml:space="preserve">Distribution of </w:t>
      </w:r>
      <w:r w:rsidR="00EA5039">
        <w:rPr>
          <w:lang w:val="en-US"/>
        </w:rPr>
        <w:t>p</w:t>
      </w:r>
      <w:r w:rsidR="006D0E78">
        <w:rPr>
          <w:lang w:val="en-US"/>
        </w:rPr>
        <w:t xml:space="preserve">-values </w:t>
      </w:r>
      <w:r w:rsidR="00B74E7A">
        <w:rPr>
          <w:lang w:val="en-US"/>
        </w:rPr>
        <w:t>with randomly shuffled labels</w:t>
      </w:r>
      <w:r w:rsidR="001E5174">
        <w:rPr>
          <w:lang w:val="en-US"/>
        </w:rPr>
        <w:t xml:space="preserve"> between groups</w:t>
      </w:r>
      <w:r w:rsidR="00B74E7A">
        <w:rPr>
          <w:lang w:val="en-US"/>
        </w:rPr>
        <w:t xml:space="preserve">. </w:t>
      </w:r>
      <w:r w:rsidR="001E5174">
        <w:rPr>
          <w:lang w:val="en-US"/>
        </w:rPr>
        <w:t xml:space="preserve">This </w:t>
      </w:r>
      <w:r w:rsidR="00B37699">
        <w:rPr>
          <w:lang w:val="en-US"/>
        </w:rPr>
        <w:t>Monte Carlo Simulation</w:t>
      </w:r>
      <w:r w:rsidR="006D0E78" w:rsidRPr="006D0E78">
        <w:rPr>
          <w:lang w:val="en-US"/>
        </w:rPr>
        <w:t xml:space="preserve"> </w:t>
      </w:r>
      <w:r w:rsidR="004C64D3" w:rsidRPr="006D0E78">
        <w:rPr>
          <w:lang w:val="en-US"/>
        </w:rPr>
        <w:t>assesses</w:t>
      </w:r>
      <w:r w:rsidR="006D0E78" w:rsidRPr="006D0E78">
        <w:rPr>
          <w:lang w:val="en-US"/>
        </w:rPr>
        <w:t xml:space="preserve"> the statistical significance of group differences in methylation levels. The original data is used to calculate the OLS (ordinary least squares) regression p-value, which tests whether the group variable significantly explains variation in methylation levels.</w:t>
      </w:r>
      <w:r w:rsidR="00B74E7A">
        <w:rPr>
          <w:lang w:val="en-US"/>
        </w:rPr>
        <w:t xml:space="preserve"> </w:t>
      </w:r>
      <w:r w:rsidR="006D0E78" w:rsidRPr="006D0E78">
        <w:rPr>
          <w:lang w:val="en-US"/>
        </w:rPr>
        <w:t>The group</w:t>
      </w:r>
      <w:r w:rsidR="00B74E7A">
        <w:rPr>
          <w:lang w:val="en-US"/>
        </w:rPr>
        <w:t>s</w:t>
      </w:r>
      <w:r w:rsidR="006D0E78" w:rsidRPr="006D0E78">
        <w:rPr>
          <w:lang w:val="en-US"/>
        </w:rPr>
        <w:t xml:space="preserve"> labels </w:t>
      </w:r>
      <w:r w:rsidR="00B74E7A">
        <w:rPr>
          <w:lang w:val="en-US"/>
        </w:rPr>
        <w:t>were</w:t>
      </w:r>
      <w:r w:rsidR="006D0E78" w:rsidRPr="006D0E78">
        <w:rPr>
          <w:lang w:val="en-US"/>
        </w:rPr>
        <w:t xml:space="preserve"> randomly shuffled 1000</w:t>
      </w:r>
      <w:r w:rsidR="00B74E7A">
        <w:rPr>
          <w:lang w:val="en-US"/>
        </w:rPr>
        <w:t xml:space="preserve"> times</w:t>
      </w:r>
      <w:r w:rsidR="006D0E78" w:rsidRPr="006D0E78">
        <w:rPr>
          <w:lang w:val="en-US"/>
        </w:rPr>
        <w:t>, and for each reshuffled dataset, a new p-value was calculated.</w:t>
      </w:r>
      <w:r w:rsidR="00B74E7A">
        <w:rPr>
          <w:lang w:val="en-US"/>
        </w:rPr>
        <w:t xml:space="preserve"> </w:t>
      </w:r>
      <w:r w:rsidR="006D0E78" w:rsidRPr="006D0E78">
        <w:rPr>
          <w:lang w:val="en-US"/>
        </w:rPr>
        <w:t xml:space="preserve">The proportion of randomly shuffled p-values that are smaller than the observed p-value is computed as the empirical p-value, which shows the likelihood that the observed relationship could be due to chance. This analysis </w:t>
      </w:r>
      <w:r w:rsidR="00B74E7A" w:rsidRPr="006D0E78">
        <w:rPr>
          <w:lang w:val="en-US"/>
        </w:rPr>
        <w:t>shows</w:t>
      </w:r>
      <w:r w:rsidR="006D0E78" w:rsidRPr="006D0E78">
        <w:rPr>
          <w:lang w:val="en-US"/>
        </w:rPr>
        <w:t xml:space="preserve"> that our analysis </w:t>
      </w:r>
      <w:r w:rsidR="00C415DF">
        <w:rPr>
          <w:lang w:val="en-US"/>
        </w:rPr>
        <w:t>is</w:t>
      </w:r>
      <w:r w:rsidR="006D0E78" w:rsidRPr="006D0E78">
        <w:rPr>
          <w:lang w:val="en-US"/>
        </w:rPr>
        <w:t xml:space="preserve"> robust.  </w:t>
      </w:r>
    </w:p>
    <w:p w14:paraId="0913E537" w14:textId="357623D5" w:rsidR="00C204DE" w:rsidRDefault="00C204DE" w:rsidP="00C204DE">
      <w:pPr>
        <w:widowControl w:val="0"/>
        <w:spacing w:before="240" w:after="240" w:line="480" w:lineRule="auto"/>
        <w:rPr>
          <w:sz w:val="20"/>
          <w:szCs w:val="20"/>
          <w:lang w:val="en-US"/>
        </w:rPr>
      </w:pPr>
      <w:r w:rsidRPr="16CCBD3B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3</w:t>
      </w:r>
      <w:r w:rsidRPr="16CCBD3B">
        <w:rPr>
          <w:b/>
          <w:bCs/>
          <w:sz w:val="20"/>
          <w:szCs w:val="20"/>
          <w:lang w:val="en-US"/>
        </w:rPr>
        <w:t>:</w:t>
      </w:r>
      <w:r w:rsidRPr="16CCBD3B">
        <w:rPr>
          <w:sz w:val="20"/>
          <w:szCs w:val="20"/>
          <w:lang w:val="en-US"/>
        </w:rPr>
        <w:t xml:space="preserve"> Overview of all measured </w:t>
      </w:r>
      <w:proofErr w:type="spellStart"/>
      <w:r w:rsidRPr="16CCBD3B">
        <w:rPr>
          <w:sz w:val="20"/>
          <w:szCs w:val="20"/>
          <w:lang w:val="en-US"/>
        </w:rPr>
        <w:t>CpGs</w:t>
      </w:r>
      <w:proofErr w:type="spellEnd"/>
      <w:r>
        <w:rPr>
          <w:sz w:val="20"/>
          <w:szCs w:val="20"/>
          <w:lang w:val="en-US"/>
        </w:rPr>
        <w:t xml:space="preserve"> with their respective </w:t>
      </w:r>
      <w:r w:rsidR="0080417C">
        <w:rPr>
          <w:sz w:val="20"/>
          <w:szCs w:val="20"/>
          <w:lang w:val="en-US"/>
        </w:rPr>
        <w:t xml:space="preserve">information. </w:t>
      </w:r>
      <w:r w:rsidR="00275189">
        <w:rPr>
          <w:sz w:val="20"/>
          <w:szCs w:val="20"/>
          <w:lang w:val="en-US"/>
        </w:rPr>
        <w:t xml:space="preserve">For prioritization of the top hits from </w:t>
      </w:r>
      <w:r w:rsidR="00F74370">
        <w:rPr>
          <w:sz w:val="20"/>
          <w:szCs w:val="20"/>
          <w:lang w:val="en-US"/>
        </w:rPr>
        <w:t xml:space="preserve">the </w:t>
      </w:r>
      <w:r w:rsidR="00275189">
        <w:rPr>
          <w:sz w:val="20"/>
          <w:szCs w:val="20"/>
          <w:lang w:val="en-US"/>
        </w:rPr>
        <w:t xml:space="preserve">Norway </w:t>
      </w:r>
      <w:r w:rsidR="00A24628">
        <w:rPr>
          <w:sz w:val="20"/>
          <w:szCs w:val="20"/>
          <w:lang w:val="en-US"/>
        </w:rPr>
        <w:t>cohort (</w:t>
      </w:r>
      <w:r w:rsidR="001E7F0D" w:rsidRPr="001E7F0D">
        <w:rPr>
          <w:sz w:val="20"/>
          <w:szCs w:val="20"/>
          <w:lang w:val="en-US"/>
        </w:rPr>
        <w:t>DOI: 10.1186/s13148-019-0764-4</w:t>
      </w:r>
      <w:r w:rsidR="00A24628">
        <w:rPr>
          <w:sz w:val="20"/>
          <w:szCs w:val="20"/>
          <w:lang w:val="en-US"/>
        </w:rPr>
        <w:t>)</w:t>
      </w:r>
      <w:r w:rsidR="00275189">
        <w:rPr>
          <w:sz w:val="20"/>
          <w:szCs w:val="20"/>
          <w:lang w:val="en-US"/>
        </w:rPr>
        <w:t xml:space="preserve"> we used </w:t>
      </w:r>
      <w:r w:rsidR="00D82038">
        <w:rPr>
          <w:sz w:val="20"/>
          <w:szCs w:val="20"/>
          <w:lang w:val="en-US"/>
        </w:rPr>
        <w:t>information if the CpG was annotated to CpG island, N-shores</w:t>
      </w:r>
      <w:r w:rsidR="001A7245">
        <w:rPr>
          <w:sz w:val="20"/>
          <w:szCs w:val="20"/>
          <w:lang w:val="en-US"/>
        </w:rPr>
        <w:t xml:space="preserve">, N-shelf. 2) was close to TSS (defined by distance </w:t>
      </w:r>
      <w:r w:rsidR="00215AF1">
        <w:rPr>
          <w:sz w:val="20"/>
          <w:szCs w:val="20"/>
          <w:lang w:val="en-US"/>
        </w:rPr>
        <w:t>+- 10 000 bp from CpG</w:t>
      </w:r>
      <w:r w:rsidR="001A7245">
        <w:rPr>
          <w:sz w:val="20"/>
          <w:szCs w:val="20"/>
          <w:lang w:val="en-US"/>
        </w:rPr>
        <w:t>)</w:t>
      </w:r>
      <w:r w:rsidR="00215AF1">
        <w:rPr>
          <w:sz w:val="20"/>
          <w:szCs w:val="20"/>
          <w:lang w:val="en-US"/>
        </w:rPr>
        <w:t xml:space="preserve">; 3. Is the CpG </w:t>
      </w:r>
      <w:r w:rsidR="007F6FD5">
        <w:rPr>
          <w:sz w:val="20"/>
          <w:szCs w:val="20"/>
          <w:lang w:val="en-US"/>
        </w:rPr>
        <w:t>part of the binding motive, 4) were there any other annotation from human regulatory databases (i.e. Fantom</w:t>
      </w:r>
      <w:r w:rsidR="00D438E7">
        <w:rPr>
          <w:sz w:val="20"/>
          <w:szCs w:val="20"/>
          <w:lang w:val="en-US"/>
        </w:rPr>
        <w:t xml:space="preserve"> project); 5. Was part of any other human </w:t>
      </w:r>
      <w:r w:rsidR="00D438E7">
        <w:rPr>
          <w:sz w:val="20"/>
          <w:szCs w:val="20"/>
          <w:lang w:val="en-US"/>
        </w:rPr>
        <w:lastRenderedPageBreak/>
        <w:t xml:space="preserve">regulatory features (i.e. </w:t>
      </w:r>
      <w:r w:rsidR="006361DF">
        <w:rPr>
          <w:sz w:val="20"/>
          <w:szCs w:val="20"/>
          <w:lang w:val="en-US"/>
        </w:rPr>
        <w:t>enhancer, open chromatin, CTCF binding site, enhancer</w:t>
      </w:r>
      <w:r w:rsidR="00D438E7">
        <w:rPr>
          <w:sz w:val="20"/>
          <w:szCs w:val="20"/>
          <w:lang w:val="en-US"/>
        </w:rPr>
        <w:t>)</w:t>
      </w:r>
      <w:r w:rsidR="00ED1240">
        <w:rPr>
          <w:sz w:val="20"/>
          <w:szCs w:val="20"/>
          <w:lang w:val="en-US"/>
        </w:rPr>
        <w:t xml:space="preserve">. </w:t>
      </w:r>
      <w:r w:rsidR="00B07A66">
        <w:rPr>
          <w:sz w:val="20"/>
          <w:szCs w:val="20"/>
          <w:lang w:val="en-US"/>
        </w:rPr>
        <w:t xml:space="preserve">6. </w:t>
      </w:r>
      <w:r w:rsidR="006207DD">
        <w:rPr>
          <w:sz w:val="20"/>
          <w:szCs w:val="20"/>
          <w:lang w:val="en-US"/>
        </w:rPr>
        <w:t xml:space="preserve">For which targeted </w:t>
      </w:r>
      <w:proofErr w:type="gramStart"/>
      <w:r w:rsidR="006207DD">
        <w:rPr>
          <w:sz w:val="20"/>
          <w:szCs w:val="20"/>
          <w:lang w:val="en-US"/>
        </w:rPr>
        <w:t>assays</w:t>
      </w:r>
      <w:proofErr w:type="gramEnd"/>
      <w:r w:rsidR="006207DD">
        <w:rPr>
          <w:sz w:val="20"/>
          <w:szCs w:val="20"/>
          <w:lang w:val="en-US"/>
        </w:rPr>
        <w:t xml:space="preserve"> </w:t>
      </w:r>
      <w:r w:rsidR="003A70E5">
        <w:rPr>
          <w:sz w:val="20"/>
          <w:szCs w:val="20"/>
          <w:lang w:val="en-US"/>
        </w:rPr>
        <w:t>could be</w:t>
      </w:r>
      <w:r w:rsidR="006207DD">
        <w:rPr>
          <w:sz w:val="20"/>
          <w:szCs w:val="20"/>
          <w:lang w:val="en-US"/>
        </w:rPr>
        <w:t xml:space="preserve"> design</w:t>
      </w:r>
      <w:r w:rsidR="003A70E5">
        <w:rPr>
          <w:sz w:val="20"/>
          <w:szCs w:val="20"/>
          <w:lang w:val="en-US"/>
        </w:rPr>
        <w:t>ed</w:t>
      </w:r>
      <w:r w:rsidR="006207DD">
        <w:rPr>
          <w:sz w:val="20"/>
          <w:szCs w:val="20"/>
          <w:lang w:val="en-US"/>
        </w:rPr>
        <w:t xml:space="preserve">. </w:t>
      </w:r>
      <w:r w:rsidR="00864CC0">
        <w:rPr>
          <w:sz w:val="20"/>
          <w:szCs w:val="20"/>
          <w:lang w:val="en-US"/>
        </w:rPr>
        <w:t>Semiquantitative r</w:t>
      </w:r>
      <w:r w:rsidR="00ED1240">
        <w:rPr>
          <w:sz w:val="20"/>
          <w:szCs w:val="20"/>
          <w:lang w:val="en-US"/>
        </w:rPr>
        <w:t xml:space="preserve">elative importance score </w:t>
      </w:r>
      <w:r w:rsidR="00864CC0">
        <w:rPr>
          <w:sz w:val="20"/>
          <w:szCs w:val="20"/>
          <w:lang w:val="en-US"/>
        </w:rPr>
        <w:t xml:space="preserve">based on presence </w:t>
      </w:r>
      <w:r w:rsidR="004B2A59">
        <w:rPr>
          <w:sz w:val="20"/>
          <w:szCs w:val="20"/>
          <w:lang w:val="en-US"/>
        </w:rPr>
        <w:t xml:space="preserve">of the </w:t>
      </w:r>
      <w:r w:rsidR="00864CC0">
        <w:rPr>
          <w:sz w:val="20"/>
          <w:szCs w:val="20"/>
          <w:lang w:val="en-US"/>
        </w:rPr>
        <w:t xml:space="preserve">evidence </w:t>
      </w:r>
      <w:r w:rsidR="004B2A59">
        <w:rPr>
          <w:sz w:val="20"/>
          <w:szCs w:val="20"/>
          <w:lang w:val="en-US"/>
        </w:rPr>
        <w:t xml:space="preserve">for given CpG in human genome </w:t>
      </w:r>
      <w:r w:rsidR="00864CC0">
        <w:rPr>
          <w:sz w:val="20"/>
          <w:szCs w:val="20"/>
          <w:lang w:val="en-US"/>
        </w:rPr>
        <w:t>(higher</w:t>
      </w:r>
      <w:r w:rsidR="004B2A59">
        <w:rPr>
          <w:sz w:val="20"/>
          <w:szCs w:val="20"/>
          <w:lang w:val="en-US"/>
        </w:rPr>
        <w:t xml:space="preserve"> score</w:t>
      </w:r>
      <w:r w:rsidR="004A33AE">
        <w:rPr>
          <w:sz w:val="20"/>
          <w:szCs w:val="20"/>
          <w:lang w:val="en-US"/>
        </w:rPr>
        <w:t xml:space="preserve"> indicate evidence</w:t>
      </w:r>
      <w:r w:rsidR="00864CC0">
        <w:rPr>
          <w:sz w:val="20"/>
          <w:szCs w:val="20"/>
          <w:lang w:val="en-US"/>
        </w:rPr>
        <w:t>)</w:t>
      </w:r>
      <w:r w:rsidR="008A756F">
        <w:rPr>
          <w:sz w:val="20"/>
          <w:szCs w:val="20"/>
          <w:lang w:val="en-US"/>
        </w:rPr>
        <w:t xml:space="preserve">. </w:t>
      </w:r>
      <w:r w:rsidR="003A70E5">
        <w:rPr>
          <w:sz w:val="20"/>
          <w:szCs w:val="20"/>
          <w:lang w:val="en-US"/>
        </w:rPr>
        <w:t>Larger</w:t>
      </w:r>
      <w:r w:rsidR="007D65E2" w:rsidRPr="007D65E2">
        <w:rPr>
          <w:sz w:val="20"/>
          <w:szCs w:val="20"/>
          <w:lang w:val="en-US"/>
        </w:rPr>
        <w:t xml:space="preserve"> weight was assigned to the top </w:t>
      </w:r>
      <w:proofErr w:type="spellStart"/>
      <w:r w:rsidR="007D65E2" w:rsidRPr="007D65E2">
        <w:rPr>
          <w:sz w:val="20"/>
          <w:szCs w:val="20"/>
          <w:lang w:val="en-US"/>
        </w:rPr>
        <w:t>CpGs</w:t>
      </w:r>
      <w:proofErr w:type="spellEnd"/>
      <w:r w:rsidR="007D65E2" w:rsidRPr="007D65E2">
        <w:rPr>
          <w:sz w:val="20"/>
          <w:szCs w:val="20"/>
          <w:lang w:val="en-US"/>
        </w:rPr>
        <w:t xml:space="preserve"> that were located within CpG islands and near transcription start sites (TSS), based on known regulatory biology</w:t>
      </w:r>
      <w:r w:rsidR="007D25F5">
        <w:rPr>
          <w:sz w:val="20"/>
          <w:szCs w:val="20"/>
          <w:lang w:val="en-US"/>
        </w:rPr>
        <w:t>.</w:t>
      </w:r>
    </w:p>
    <w:tbl>
      <w:tblPr>
        <w:tblW w:w="100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76"/>
        <w:gridCol w:w="1860"/>
        <w:gridCol w:w="1890"/>
        <w:gridCol w:w="2339"/>
        <w:gridCol w:w="1134"/>
        <w:gridCol w:w="1559"/>
      </w:tblGrid>
      <w:tr w:rsidR="00207897" w14:paraId="0792BE29" w14:textId="73B1A51B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8BE30" w14:textId="43668B68" w:rsidR="00207897" w:rsidRDefault="00207897" w:rsidP="009E01BB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4F985" w14:textId="5D7871AF" w:rsidR="00207897" w:rsidRDefault="00207897" w:rsidP="009E01BB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 in genome (</w:t>
            </w:r>
            <w:r w:rsidR="00CB240A">
              <w:rPr>
                <w:b/>
                <w:bCs/>
                <w:sz w:val="20"/>
                <w:szCs w:val="20"/>
              </w:rPr>
              <w:t>GCRh3</w:t>
            </w:r>
            <w:r w:rsidR="00654574">
              <w:rPr>
                <w:b/>
                <w:bCs/>
                <w:sz w:val="20"/>
                <w:szCs w:val="20"/>
              </w:rPr>
              <w:t>8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C8695B" w14:textId="21647F9C" w:rsidR="00207897" w:rsidRDefault="00207897" w:rsidP="009E01BB">
            <w:pPr>
              <w:widowControl w:val="0"/>
              <w:spacing w:line="240" w:lineRule="auto"/>
              <w:ind w:left="141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pG nam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E9995" w14:textId="0D0BD15B" w:rsidR="00207897" w:rsidRDefault="00207897" w:rsidP="004A33AE">
            <w:pPr>
              <w:widowControl w:val="0"/>
              <w:spacing w:line="240" w:lineRule="auto"/>
              <w:ind w:left="-100" w:right="-8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id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D4E95" w14:textId="5D4C9DA3" w:rsidR="00207897" w:rsidRDefault="00207897" w:rsidP="004A33AE">
            <w:pPr>
              <w:widowControl w:val="0"/>
              <w:spacing w:line="240" w:lineRule="auto"/>
              <w:ind w:left="-100" w:right="-185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0117E483" w14:textId="2FAFCF41" w:rsidR="00207897" w:rsidRDefault="00207897" w:rsidP="004A33AE">
            <w:pPr>
              <w:widowControl w:val="0"/>
              <w:spacing w:line="240" w:lineRule="auto"/>
              <w:ind w:left="-100" w:right="-18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importance score</w:t>
            </w:r>
          </w:p>
        </w:tc>
      </w:tr>
      <w:tr w:rsidR="00207897" w14:paraId="1F5E3066" w14:textId="3ABC2A74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D169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LINE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F6A8F" w14:textId="68169A12" w:rsidR="00207897" w:rsidRPr="009E01BB" w:rsidRDefault="00AA035A" w:rsidP="009E01BB">
            <w:pPr>
              <w:widowControl w:val="0"/>
              <w:spacing w:line="240" w:lineRule="auto"/>
              <w:jc w:val="center"/>
            </w:pPr>
            <w:r>
              <w:t>d</w:t>
            </w:r>
            <w:r w:rsidR="0055531C" w:rsidRPr="009E01BB">
              <w:t>istributed even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F9861" w14:textId="0D0B9EED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-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5886B" w14:textId="7EF2F8F7" w:rsidR="00207897" w:rsidRPr="009E01BB" w:rsidRDefault="00B279C0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l</w:t>
            </w:r>
            <w:r w:rsidR="00207897" w:rsidRPr="009E01BB">
              <w:t>iterature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2E081" w14:textId="311697D1" w:rsidR="00207897" w:rsidRPr="009E01BB" w:rsidRDefault="00AA035A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m</w:t>
            </w:r>
            <w:r w:rsidR="0055531C" w:rsidRPr="009E01BB">
              <w:t>arker of global methy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5FB57510" w14:textId="497F6C50" w:rsidR="00207897" w:rsidRPr="009E01BB" w:rsidRDefault="007A039E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1</w:t>
            </w:r>
          </w:p>
        </w:tc>
      </w:tr>
      <w:tr w:rsidR="00207897" w:rsidRPr="00207897" w14:paraId="7D48052D" w14:textId="108C8160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37FB5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ABCG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47F1E" w14:textId="35C4558A" w:rsidR="0082362D" w:rsidRPr="009E01BB" w:rsidRDefault="005C7519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</w:t>
            </w:r>
            <w:r w:rsidR="0082362D" w:rsidRPr="009E01BB">
              <w:rPr>
                <w:color w:val="000000"/>
              </w:rPr>
              <w:t>hr21:42236477</w:t>
            </w:r>
          </w:p>
          <w:p w14:paraId="18F74DF9" w14:textId="1CBE8147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68DE9" w14:textId="6FC95E2F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0650016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ED3F9" w14:textId="60001A68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  <w:rPr>
                <w:lang w:val="da-DK"/>
              </w:rPr>
            </w:pPr>
            <w:r>
              <w:rPr>
                <w:lang w:val="da-DK"/>
              </w:rPr>
              <w:t>c</w:t>
            </w:r>
            <w:r w:rsidR="00207897" w:rsidRPr="009E01BB">
              <w:rPr>
                <w:lang w:val="da-DK"/>
              </w:rPr>
              <w:t>entral CpG from MetS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F7EB0" w14:textId="03D0E6F9" w:rsidR="00207897" w:rsidRPr="009E01BB" w:rsidRDefault="00AA035A" w:rsidP="004A33AE">
            <w:pPr>
              <w:widowControl w:val="0"/>
              <w:spacing w:line="240" w:lineRule="auto"/>
              <w:ind w:left="-100" w:right="-185"/>
              <w:jc w:val="center"/>
              <w:rPr>
                <w:lang w:val="da-DK"/>
              </w:rPr>
            </w:pPr>
            <w:r>
              <w:rPr>
                <w:lang w:val="da-DK"/>
              </w:rPr>
              <w:t>l</w:t>
            </w:r>
            <w:r w:rsidR="009C23DA">
              <w:rPr>
                <w:lang w:val="da-DK"/>
              </w:rPr>
              <w:t>ip</w:t>
            </w:r>
            <w:r w:rsidR="005A7969">
              <w:rPr>
                <w:lang w:val="da-DK"/>
              </w:rPr>
              <w:t>id metabolism, dyslipidemia, type 2 diabe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794C08B4" w14:textId="739ABC78" w:rsidR="00207897" w:rsidRPr="009E01BB" w:rsidRDefault="007A039E" w:rsidP="004A33AE">
            <w:pPr>
              <w:widowControl w:val="0"/>
              <w:spacing w:line="240" w:lineRule="auto"/>
              <w:ind w:left="-100" w:right="-185"/>
              <w:jc w:val="center"/>
              <w:rPr>
                <w:lang w:val="da-DK"/>
              </w:rPr>
            </w:pPr>
            <w:r w:rsidRPr="009E01BB">
              <w:rPr>
                <w:lang w:val="da-DK"/>
              </w:rPr>
              <w:t>1</w:t>
            </w:r>
          </w:p>
        </w:tc>
      </w:tr>
      <w:tr w:rsidR="00207897" w14:paraId="3D8C9D57" w14:textId="01ED7619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B8369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ACOT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FAA8C" w14:textId="15AE35FB" w:rsidR="005C7519" w:rsidRPr="009E01BB" w:rsidRDefault="005C7519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:6394050</w:t>
            </w:r>
          </w:p>
          <w:p w14:paraId="21ED3AEC" w14:textId="02F90C4A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FDA66" w14:textId="30F60E51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08889337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A423D" w14:textId="36DCE555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i</w:t>
            </w:r>
            <w:r w:rsidR="00207897" w:rsidRPr="009E01BB">
              <w:t>sland, promoter, transcription factor binding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8C995" w14:textId="4E271469" w:rsidR="00207897" w:rsidRPr="009E01BB" w:rsidRDefault="00D02723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 xml:space="preserve">Acyl </w:t>
            </w:r>
            <w:r w:rsidR="001E7F0D" w:rsidRPr="001E7F0D">
              <w:t>coenzyme</w:t>
            </w:r>
            <w:r w:rsidRPr="009E01BB">
              <w:t xml:space="preserve"> </w:t>
            </w:r>
            <w:r w:rsidR="00F95895" w:rsidRPr="00F95895">
              <w:t>family</w:t>
            </w:r>
            <w:r w:rsidRPr="009E01BB">
              <w:t>, metabolism, fatty acyl-CoA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0DD83F1A" w14:textId="0093753A" w:rsidR="00207897" w:rsidRPr="009E01BB" w:rsidRDefault="0055531C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3</w:t>
            </w:r>
          </w:p>
        </w:tc>
      </w:tr>
      <w:tr w:rsidR="00207897" w14:paraId="78AEB284" w14:textId="3730FF72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CDCC9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BAG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F7128" w14:textId="0962CF2F" w:rsidR="00656104" w:rsidRPr="009E01BB" w:rsidRDefault="00656104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8:38184637</w:t>
            </w:r>
          </w:p>
          <w:p w14:paraId="0F2EDE1E" w14:textId="5012ECCF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F6F73" w14:textId="46EDE6A0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1497251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361A7" w14:textId="3951D6F5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o</w:t>
            </w:r>
            <w:r w:rsidR="00207897" w:rsidRPr="009E01BB">
              <w:t xml:space="preserve">pen </w:t>
            </w:r>
            <w:r w:rsidR="0045613F" w:rsidRPr="009E01BB">
              <w:t>chrom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A93D4" w14:textId="4E433265" w:rsidR="00207897" w:rsidRPr="009E01BB" w:rsidRDefault="00B118CD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a</w:t>
            </w:r>
            <w:r w:rsidR="0045613F" w:rsidRPr="009E01BB">
              <w:t xml:space="preserve">nti apoptotic, negative regulates </w:t>
            </w:r>
            <w:r w:rsidR="00D53108" w:rsidRPr="009E01BB"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6DC4940D" w14:textId="6E0F2056" w:rsidR="00207897" w:rsidRPr="009E01BB" w:rsidRDefault="0045613F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1</w:t>
            </w:r>
          </w:p>
        </w:tc>
      </w:tr>
      <w:tr w:rsidR="00207897" w14:paraId="04DFBEB9" w14:textId="74072379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36497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ACNA1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3473E" w14:textId="43818484" w:rsidR="00656104" w:rsidRPr="009E01BB" w:rsidRDefault="00656104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3:53725696</w:t>
            </w:r>
          </w:p>
          <w:p w14:paraId="5A36F1C2" w14:textId="18D6CED0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DD576" w14:textId="2D1E3E29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26408927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2F3F9" w14:textId="34F349CC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e</w:t>
            </w:r>
            <w:r w:rsidR="00207897" w:rsidRPr="009E01BB">
              <w:t>nh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71FEA" w14:textId="3228CD6B" w:rsidR="00207897" w:rsidRPr="004A33AE" w:rsidRDefault="00B118CD" w:rsidP="009E01BB">
            <w:pPr>
              <w:widowControl w:val="0"/>
              <w:spacing w:line="240" w:lineRule="auto"/>
              <w:ind w:right="-185"/>
              <w:jc w:val="center"/>
            </w:pPr>
            <w:r>
              <w:t>c</w:t>
            </w:r>
            <w:r w:rsidR="000F66F2">
              <w:t>alcium channe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50E8E167" w14:textId="02EF1561" w:rsidR="00207897" w:rsidRPr="009E01BB" w:rsidRDefault="00D53108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1</w:t>
            </w:r>
          </w:p>
        </w:tc>
      </w:tr>
      <w:tr w:rsidR="00207897" w14:paraId="6FF97C8D" w14:textId="163D6199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47190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ACNA1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252E6" w14:textId="5742BF1D" w:rsidR="00542E46" w:rsidRPr="009E01BB" w:rsidRDefault="00542E46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:201111502</w:t>
            </w:r>
          </w:p>
          <w:p w14:paraId="3DA55730" w14:textId="4F532233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07DFA" w14:textId="78B27946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04046944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DBA08" w14:textId="76871C1F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n</w:t>
            </w:r>
            <w:r w:rsidR="00207897" w:rsidRPr="009E01BB">
              <w:t>-shelf, close to TSS, open chrom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954C8" w14:textId="04B49370" w:rsidR="00207897" w:rsidRPr="009E01BB" w:rsidRDefault="00B118CD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c</w:t>
            </w:r>
            <w:r w:rsidR="00D53108" w:rsidRPr="009E01BB">
              <w:t>alcium voltage-gated channel, musc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4BD5F30A" w14:textId="34A8F2A2" w:rsidR="00207897" w:rsidRPr="009E01BB" w:rsidRDefault="002F0647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3</w:t>
            </w:r>
          </w:p>
        </w:tc>
      </w:tr>
      <w:tr w:rsidR="00207897" w14:paraId="68650642" w14:textId="3CAB02AB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C16F2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OLEC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37481" w14:textId="2DD48A55" w:rsidR="00542E46" w:rsidRPr="009E01BB" w:rsidRDefault="00542E46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8:469017</w:t>
            </w:r>
          </w:p>
          <w:p w14:paraId="23792725" w14:textId="1E42C18E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6B3CB" w14:textId="177D2E88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0548934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C2D45" w14:textId="204B0E07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proofErr w:type="gramStart"/>
            <w:r>
              <w:t>c</w:t>
            </w:r>
            <w:r w:rsidR="00466C9C" w:rsidRPr="009E01BB">
              <w:t>entral</w:t>
            </w:r>
            <w:proofErr w:type="gramEnd"/>
            <w:r w:rsidR="00207897" w:rsidRPr="009E01BB">
              <w:t xml:space="preserve"> </w:t>
            </w:r>
            <w:proofErr w:type="spellStart"/>
            <w:r w:rsidR="00207897" w:rsidRPr="009E01BB">
              <w:t>CpGs</w:t>
            </w:r>
            <w:proofErr w:type="spellEnd"/>
            <w:r w:rsidR="00207897" w:rsidRPr="009E01BB">
              <w:t xml:space="preserve"> from </w:t>
            </w:r>
            <w:proofErr w:type="spellStart"/>
            <w:r w:rsidR="00207897" w:rsidRPr="009E01BB">
              <w:t>Me</w:t>
            </w:r>
            <w:r w:rsidR="00466C9C" w:rsidRPr="009E01BB">
              <w:t>t</w:t>
            </w:r>
            <w:r w:rsidR="00207897" w:rsidRPr="009E01BB">
              <w:t>S</w:t>
            </w:r>
            <w:proofErr w:type="spellEnd"/>
            <w:r w:rsidR="00207897" w:rsidRPr="009E01BB">
              <w:t xml:space="preserve">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6F5C6" w14:textId="3075FDCF" w:rsidR="00207897" w:rsidRPr="009E01BB" w:rsidRDefault="005B4FE5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5B4FE5">
              <w:t xml:space="preserve">scavenger receptor </w:t>
            </w:r>
            <w:proofErr w:type="spellStart"/>
            <w:r w:rsidRPr="005B4FE5">
              <w:t>collectin</w:t>
            </w:r>
            <w:proofErr w:type="spellEnd"/>
            <w:r w:rsidRPr="005B4FE5">
              <w:t xml:space="preserve"> subfamily </w:t>
            </w:r>
            <w:r w:rsidRPr="005B4FE5">
              <w:lastRenderedPageBreak/>
              <w:t>member 12, plays roles in immune respons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07923144" w14:textId="4B6B8D18" w:rsidR="00207897" w:rsidRPr="009E01BB" w:rsidRDefault="007A039E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lastRenderedPageBreak/>
              <w:t>1</w:t>
            </w:r>
          </w:p>
        </w:tc>
      </w:tr>
      <w:tr w:rsidR="00207897" w14:paraId="13688EB6" w14:textId="19A7281C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DF602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DIP2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63F04" w14:textId="39B5A2C2" w:rsidR="00017D5C" w:rsidRPr="009E01BB" w:rsidRDefault="00017D5C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0:364424</w:t>
            </w:r>
          </w:p>
          <w:p w14:paraId="5AC37102" w14:textId="35E91DB7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BBA42" w14:textId="5A614553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2656108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55583" w14:textId="253CC2CC" w:rsidR="00207897" w:rsidRPr="009E01BB" w:rsidRDefault="00207897" w:rsidP="004A33AE">
            <w:pPr>
              <w:widowControl w:val="0"/>
              <w:spacing w:line="240" w:lineRule="auto"/>
              <w:ind w:left="-100" w:right="-88"/>
              <w:jc w:val="center"/>
            </w:pPr>
            <w:r w:rsidRPr="009E01BB">
              <w:t>s-sh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DE217" w14:textId="6ECC4461" w:rsidR="00207897" w:rsidRPr="009E01BB" w:rsidRDefault="00F229E7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F229E7">
              <w:t>cellular structure and signal transduction</w:t>
            </w:r>
            <w:r w:rsidR="003522BC">
              <w:t xml:space="preserve">, </w:t>
            </w:r>
            <w:proofErr w:type="spellStart"/>
            <w:r w:rsidR="003522BC">
              <w:t>transcrition</w:t>
            </w:r>
            <w:proofErr w:type="spellEnd"/>
            <w:r w:rsidR="003522BC">
              <w:t xml:space="preserve"> reg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3CBA6B40" w14:textId="47667F52" w:rsidR="00207897" w:rsidRPr="009E01BB" w:rsidRDefault="00587EBF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1</w:t>
            </w:r>
          </w:p>
        </w:tc>
      </w:tr>
      <w:tr w:rsidR="00207897" w14:paraId="69680E0D" w14:textId="69C3095A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78781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GRHL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D9F74" w14:textId="50FA79BD" w:rsidR="003445B1" w:rsidRPr="009E01BB" w:rsidRDefault="003445B1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2:9976115</w:t>
            </w:r>
          </w:p>
          <w:p w14:paraId="465619DC" w14:textId="12281B45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7F3AC" w14:textId="34552A3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1479278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BD5F1" w14:textId="62BD2ABA" w:rsidR="00207897" w:rsidRPr="009E01BB" w:rsidRDefault="00207897" w:rsidP="004A33AE">
            <w:pPr>
              <w:widowControl w:val="0"/>
              <w:spacing w:line="240" w:lineRule="auto"/>
              <w:ind w:left="-100" w:right="-88"/>
              <w:jc w:val="center"/>
            </w:pPr>
            <w:r w:rsidRPr="009E01BB">
              <w:t>expr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1E92E" w14:textId="28AB0D1F" w:rsidR="00207897" w:rsidRPr="009E01BB" w:rsidRDefault="00FF6FF9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metabolism, regulation of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7A4AB169" w14:textId="775CD091" w:rsidR="00207897" w:rsidRPr="009E01BB" w:rsidRDefault="00FF6FF9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1</w:t>
            </w:r>
          </w:p>
        </w:tc>
      </w:tr>
      <w:tr w:rsidR="00207897" w14:paraId="1D2B4044" w14:textId="64218839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00687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HLC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5B7FE" w14:textId="04CB3F03" w:rsidR="003445B1" w:rsidRPr="009E01BB" w:rsidRDefault="003445B1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21:36967113</w:t>
            </w:r>
          </w:p>
          <w:p w14:paraId="2E3741E9" w14:textId="34529500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389BE" w14:textId="75B0C51D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23109507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80760" w14:textId="660BCD4E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s</w:t>
            </w:r>
            <w:r w:rsidR="00207897" w:rsidRPr="009E01BB">
              <w:t>hore, close to TSS, promoter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22E0D" w14:textId="5EE9E9E3" w:rsidR="00207897" w:rsidRPr="009E01BB" w:rsidRDefault="00B118CD" w:rsidP="004A33AE">
            <w:pPr>
              <w:widowControl w:val="0"/>
              <w:spacing w:line="240" w:lineRule="auto"/>
              <w:ind w:left="-100" w:right="-185"/>
              <w:jc w:val="center"/>
            </w:pPr>
            <w:proofErr w:type="spellStart"/>
            <w:r>
              <w:t>h</w:t>
            </w:r>
            <w:r w:rsidR="007E319E" w:rsidRPr="009E01BB">
              <w:t>alocarbo</w:t>
            </w:r>
            <w:r w:rsidR="002B415E" w:rsidRPr="009E01BB">
              <w:t>xylase</w:t>
            </w:r>
            <w:proofErr w:type="spellEnd"/>
            <w:r w:rsidR="002B415E" w:rsidRPr="009E01BB">
              <w:t xml:space="preserve"> synthetase, binding of biot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7573E438" w14:textId="551932E4" w:rsidR="00207897" w:rsidRPr="009E01BB" w:rsidRDefault="00466C9C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3</w:t>
            </w:r>
          </w:p>
        </w:tc>
      </w:tr>
      <w:tr w:rsidR="00207897" w14:paraId="2FB77F26" w14:textId="52DA5A39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D4334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HPS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66C5E" w14:textId="40C1B6A7" w:rsidR="003445B1" w:rsidRPr="009E01BB" w:rsidRDefault="003445B1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0:98445802</w:t>
            </w:r>
          </w:p>
          <w:p w14:paraId="7217D4D7" w14:textId="750A53D3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69486" w14:textId="52862243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24869056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C84E3" w14:textId="2A0CC955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n</w:t>
            </w:r>
            <w:r w:rsidR="00207897" w:rsidRPr="009E01BB">
              <w:t>-shore, close to T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8D4B7" w14:textId="28F2F4A6" w:rsidR="00207897" w:rsidRPr="009E01BB" w:rsidRDefault="003E4D0E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3E4D0E">
              <w:t>lysosomal function and the biogenesis of organel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1DC42D41" w14:textId="7BB0188C" w:rsidR="00207897" w:rsidRPr="009E01BB" w:rsidRDefault="002001CC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2</w:t>
            </w:r>
          </w:p>
        </w:tc>
      </w:tr>
      <w:tr w:rsidR="00207897" w14:paraId="55D9E536" w14:textId="67C6F634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59744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INTS6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255C8" w14:textId="534C5B71" w:rsidR="00A67D8E" w:rsidRPr="009E01BB" w:rsidRDefault="00A67D8E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X:135520466</w:t>
            </w:r>
          </w:p>
          <w:p w14:paraId="5ED8E9F6" w14:textId="07BAE60D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7FE7F" w14:textId="2069F48D" w:rsidR="00A67D8E" w:rsidRPr="009E01BB" w:rsidRDefault="00A67D8E" w:rsidP="009E01BB">
            <w:pPr>
              <w:jc w:val="center"/>
            </w:pPr>
            <w:r w:rsidRPr="009E01BB">
              <w:t>cg27545041</w:t>
            </w:r>
          </w:p>
          <w:p w14:paraId="5387CD8F" w14:textId="4B5AB9D9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5CB48" w14:textId="5B81A69F" w:rsidR="00207897" w:rsidRPr="009E01BB" w:rsidRDefault="000B14AC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rPr>
                <w:lang w:val="da-DK"/>
              </w:rPr>
              <w:t>c</w:t>
            </w:r>
            <w:r w:rsidRPr="004C69B7">
              <w:rPr>
                <w:lang w:val="da-DK"/>
              </w:rPr>
              <w:t>entral CpG from MetS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1ABF0" w14:textId="22BD88A1" w:rsidR="00207897" w:rsidRPr="009E01BB" w:rsidRDefault="00C66A34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C66A34">
              <w:t>various cellular processes, including gene expression and the integration of RNA polymerase II 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56E0220C" w14:textId="0423E2ED" w:rsidR="00207897" w:rsidRPr="009E01BB" w:rsidRDefault="002001CC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-</w:t>
            </w:r>
          </w:p>
        </w:tc>
      </w:tr>
      <w:tr w:rsidR="00207897" w14:paraId="26B04B60" w14:textId="716B5615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B1F2A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MFSD2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EAFA0" w14:textId="19C8A68D" w:rsidR="00867E68" w:rsidRPr="009E01BB" w:rsidRDefault="00867E68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:39954121</w:t>
            </w:r>
          </w:p>
          <w:p w14:paraId="2E2750DF" w14:textId="28184429" w:rsidR="00371ED6" w:rsidRPr="009E01BB" w:rsidRDefault="00371ED6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28366" w14:textId="2DDB90BF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04156896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7AD3C" w14:textId="3D40CAB6" w:rsidR="00207897" w:rsidRPr="009E01BB" w:rsidRDefault="00CE25BE" w:rsidP="004A33AE">
            <w:pPr>
              <w:widowControl w:val="0"/>
              <w:spacing w:line="240" w:lineRule="auto"/>
              <w:ind w:left="-100" w:right="-88"/>
              <w:jc w:val="center"/>
            </w:pPr>
            <w:r w:rsidRPr="009E01BB">
              <w:t>n</w:t>
            </w:r>
            <w:r w:rsidR="00207897" w:rsidRPr="009E01BB">
              <w:t>-shore, close to T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CDE4F" w14:textId="292B8A6E" w:rsidR="00207897" w:rsidRPr="009E01BB" w:rsidRDefault="003519FE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m</w:t>
            </w:r>
            <w:r w:rsidR="007B7AAA" w:rsidRPr="007B7AAA">
              <w:t xml:space="preserve">ajor </w:t>
            </w:r>
            <w:r>
              <w:t>f</w:t>
            </w:r>
            <w:r w:rsidR="007B7AAA" w:rsidRPr="007B7AAA">
              <w:t xml:space="preserve">acilitator </w:t>
            </w:r>
            <w:r>
              <w:t>s</w:t>
            </w:r>
            <w:r w:rsidR="007B7AAA" w:rsidRPr="007B7AAA">
              <w:t xml:space="preserve">uperfamily </w:t>
            </w:r>
            <w:r>
              <w:t>d</w:t>
            </w:r>
            <w:r w:rsidR="007B7AAA" w:rsidRPr="007B7AAA">
              <w:t xml:space="preserve">omain </w:t>
            </w:r>
            <w:r>
              <w:t>c</w:t>
            </w:r>
            <w:r w:rsidR="007B7AAA" w:rsidRPr="007B7AAA">
              <w:t>ontaining 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3DD24E7A" w14:textId="5165B1C2" w:rsidR="00207897" w:rsidRPr="009E01BB" w:rsidRDefault="00FF0E50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2</w:t>
            </w:r>
          </w:p>
        </w:tc>
      </w:tr>
      <w:tr w:rsidR="00207897" w14:paraId="0E005921" w14:textId="5E6E20C0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86695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NCAM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3B3CC" w14:textId="49C7A0AD" w:rsidR="00867E68" w:rsidRPr="009E01BB" w:rsidRDefault="00867E68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21:21200313</w:t>
            </w:r>
          </w:p>
          <w:p w14:paraId="0F45E549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  <w:p w14:paraId="7894519E" w14:textId="15E7EC60" w:rsidR="00867E68" w:rsidRPr="009E01BB" w:rsidRDefault="00867E68" w:rsidP="009E01BB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34513" w14:textId="5BBC6989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03877706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D91FD" w14:textId="4CE1442B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e</w:t>
            </w:r>
            <w:r w:rsidR="00207897" w:rsidRPr="009E01BB">
              <w:t>nhancer, promotor flanking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877AD" w14:textId="69AA8830" w:rsidR="00207897" w:rsidRPr="009E01BB" w:rsidRDefault="000F6BED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0F6BED">
              <w:t xml:space="preserve">neural development and </w:t>
            </w:r>
            <w:r w:rsidRPr="000F6BED">
              <w:lastRenderedPageBreak/>
              <w:t xml:space="preserve">synaptic </w:t>
            </w:r>
            <w:r w:rsidR="003519FE" w:rsidRPr="000F6BED">
              <w:t>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41EB5ED6" w14:textId="0EB246F8" w:rsidR="00207897" w:rsidRPr="009E01BB" w:rsidRDefault="002F0647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lastRenderedPageBreak/>
              <w:t>2</w:t>
            </w:r>
          </w:p>
        </w:tc>
      </w:tr>
      <w:tr w:rsidR="00207897" w14:paraId="7684C57C" w14:textId="46371641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80508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ONECUT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1A529" w14:textId="299A2EF8" w:rsidR="00C85C86" w:rsidRPr="009E01BB" w:rsidRDefault="00C85C86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8:57434733</w:t>
            </w:r>
          </w:p>
          <w:p w14:paraId="3795C6AB" w14:textId="2A7F0162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F4484" w14:textId="19FC10F6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cg2006314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449E1" w14:textId="42856AF1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i</w:t>
            </w:r>
            <w:r w:rsidR="00207897" w:rsidRPr="009E01BB">
              <w:t>sland, close to T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4B054" w14:textId="33B0376F" w:rsidR="00207897" w:rsidRPr="009E01BB" w:rsidRDefault="003519FE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c</w:t>
            </w:r>
            <w:r w:rsidR="00B86FA5">
              <w:t xml:space="preserve">ancer </w:t>
            </w:r>
            <w:r>
              <w:t>rel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4A5D8A96" w14:textId="1F3AA187" w:rsidR="00207897" w:rsidRPr="009E01BB" w:rsidRDefault="008E19CF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2</w:t>
            </w:r>
          </w:p>
        </w:tc>
      </w:tr>
      <w:tr w:rsidR="00207897" w14:paraId="40352E32" w14:textId="27265978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91EC1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AC0900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30682" w14:textId="1B1DC5E7" w:rsidR="00C85C86" w:rsidRPr="009E01BB" w:rsidRDefault="00C85C86" w:rsidP="004A33AE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2:65657148</w:t>
            </w:r>
          </w:p>
          <w:p w14:paraId="333DC3EE" w14:textId="2FF5D3C9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75499" w14:textId="225D12BC" w:rsidR="00BD7DE7" w:rsidRPr="009E01BB" w:rsidRDefault="00BD7DE7" w:rsidP="009E01BB">
            <w:pPr>
              <w:jc w:val="center"/>
            </w:pPr>
            <w:r w:rsidRPr="009E01BB">
              <w:t>cg07677157</w:t>
            </w:r>
          </w:p>
          <w:p w14:paraId="00441078" w14:textId="3B52BE0F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87840" w14:textId="47E41073" w:rsidR="00207897" w:rsidRPr="009E01BB" w:rsidRDefault="000B14AC" w:rsidP="004A33AE">
            <w:pPr>
              <w:widowControl w:val="0"/>
              <w:spacing w:line="240" w:lineRule="auto"/>
              <w:ind w:left="-100" w:right="-88"/>
              <w:jc w:val="center"/>
              <w:rPr>
                <w:lang w:val="en-US"/>
              </w:rPr>
            </w:pPr>
            <w:proofErr w:type="gramStart"/>
            <w:r w:rsidRPr="009E01BB">
              <w:rPr>
                <w:lang w:val="en-US"/>
              </w:rPr>
              <w:t>central</w:t>
            </w:r>
            <w:proofErr w:type="gramEnd"/>
            <w:r w:rsidRPr="009E01BB">
              <w:rPr>
                <w:lang w:val="en-US"/>
              </w:rPr>
              <w:t xml:space="preserve"> CpG from </w:t>
            </w:r>
            <w:proofErr w:type="spellStart"/>
            <w:r w:rsidRPr="009E01BB">
              <w:rPr>
                <w:lang w:val="en-US"/>
              </w:rPr>
              <w:t>MetS</w:t>
            </w:r>
            <w:proofErr w:type="spellEnd"/>
            <w:r w:rsidRPr="009E01BB">
              <w:rPr>
                <w:lang w:val="en-US"/>
              </w:rPr>
              <w:t xml:space="preserve"> model</w:t>
            </w:r>
            <w:r w:rsidR="00C95396" w:rsidRPr="009E01BB">
              <w:rPr>
                <w:lang w:val="en-US"/>
              </w:rPr>
              <w:t>, lon</w:t>
            </w:r>
            <w:r w:rsidR="00C95396">
              <w:rPr>
                <w:lang w:val="en-US"/>
              </w:rPr>
              <w:t>g non-coding R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B2BAB" w14:textId="5C1FF954" w:rsidR="00207897" w:rsidRPr="009E01BB" w:rsidRDefault="00162B83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162B83">
              <w:t>cellular processes, including gene regulation and chromatin remode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05430D67" w14:textId="586B8837" w:rsidR="00207897" w:rsidRPr="009E01BB" w:rsidRDefault="002001CC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-</w:t>
            </w:r>
          </w:p>
        </w:tc>
      </w:tr>
      <w:tr w:rsidR="00207897" w14:paraId="189E5D4D" w14:textId="591D613B" w:rsidTr="009E01BB">
        <w:trPr>
          <w:trHeight w:val="319"/>
        </w:trPr>
        <w:tc>
          <w:tcPr>
            <w:tcW w:w="1276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A0409" w14:textId="77777777" w:rsidR="00207897" w:rsidRPr="009E01BB" w:rsidRDefault="00207897" w:rsidP="009E01BB">
            <w:pPr>
              <w:widowControl w:val="0"/>
              <w:spacing w:line="240" w:lineRule="auto"/>
              <w:jc w:val="center"/>
            </w:pPr>
            <w:r w:rsidRPr="009E01BB">
              <w:t>TOM1L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18FA1" w14:textId="39C8D0E0" w:rsidR="00BD7DE7" w:rsidRPr="009E01BB" w:rsidRDefault="00BD7DE7" w:rsidP="009E01BB">
            <w:pPr>
              <w:jc w:val="center"/>
              <w:rPr>
                <w:color w:val="000000"/>
              </w:rPr>
            </w:pPr>
            <w:r w:rsidRPr="009E01BB">
              <w:rPr>
                <w:color w:val="000000"/>
              </w:rPr>
              <w:t>chr17:17849262</w:t>
            </w:r>
          </w:p>
          <w:p w14:paraId="73B9BF3C" w14:textId="74934E22" w:rsidR="00207897" w:rsidRPr="009E01BB" w:rsidRDefault="00207897" w:rsidP="009E01BB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D9EA7" w14:textId="0C273EDF" w:rsidR="00207897" w:rsidRPr="009E01BB" w:rsidRDefault="00F15C60" w:rsidP="009E01BB">
            <w:pPr>
              <w:widowControl w:val="0"/>
              <w:spacing w:line="240" w:lineRule="auto"/>
              <w:jc w:val="center"/>
            </w:pPr>
            <w:r w:rsidRPr="009E01BB">
              <w:t>c</w:t>
            </w:r>
            <w:r w:rsidR="00207897" w:rsidRPr="009E01BB">
              <w:t>g0030377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C4070" w14:textId="6A37FC26" w:rsidR="00207897" w:rsidRPr="009E01BB" w:rsidRDefault="00F95895" w:rsidP="004A33AE">
            <w:pPr>
              <w:widowControl w:val="0"/>
              <w:spacing w:line="240" w:lineRule="auto"/>
              <w:ind w:left="-100" w:right="-88"/>
              <w:jc w:val="center"/>
            </w:pPr>
            <w:r>
              <w:t>c</w:t>
            </w:r>
            <w:r w:rsidR="00207897" w:rsidRPr="009E01BB">
              <w:t>lose to TSS, binding motive USF1, transcription factor binding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0CBB7" w14:textId="5C0214D7" w:rsidR="00207897" w:rsidRPr="009E01BB" w:rsidRDefault="002001CC" w:rsidP="004A33AE">
            <w:pPr>
              <w:widowControl w:val="0"/>
              <w:spacing w:line="240" w:lineRule="auto"/>
              <w:ind w:left="-100" w:right="-185"/>
              <w:jc w:val="center"/>
            </w:pPr>
            <w:r>
              <w:t>c</w:t>
            </w:r>
            <w:r w:rsidR="00207897" w:rsidRPr="009E01BB">
              <w:t xml:space="preserve">ellular </w:t>
            </w:r>
            <w:r w:rsidR="004A33AE" w:rsidRPr="004A33AE">
              <w:t>trafficking</w:t>
            </w:r>
            <w:r w:rsidR="00207897" w:rsidRPr="009E01BB">
              <w:t xml:space="preserve">, </w:t>
            </w:r>
            <w:r w:rsidR="009A3449">
              <w:t>t</w:t>
            </w:r>
            <w:r w:rsidR="00207897" w:rsidRPr="009E01BB">
              <w:t>arget of myb1-lik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</w:tcPr>
          <w:p w14:paraId="57280CD8" w14:textId="24BA7021" w:rsidR="00207897" w:rsidRPr="009E01BB" w:rsidRDefault="00207897" w:rsidP="004A33AE">
            <w:pPr>
              <w:widowControl w:val="0"/>
              <w:spacing w:line="240" w:lineRule="auto"/>
              <w:ind w:left="-100" w:right="-185"/>
              <w:jc w:val="center"/>
            </w:pPr>
            <w:r w:rsidRPr="009E01BB">
              <w:t>4</w:t>
            </w:r>
          </w:p>
        </w:tc>
      </w:tr>
    </w:tbl>
    <w:p w14:paraId="09DB5EB8" w14:textId="77777777" w:rsidR="00C204DE" w:rsidRDefault="00C204DE" w:rsidP="00B74E7A">
      <w:pPr>
        <w:widowControl w:val="0"/>
        <w:spacing w:before="240" w:after="240" w:line="480" w:lineRule="auto"/>
        <w:rPr>
          <w:lang w:val="en-US"/>
        </w:rPr>
      </w:pPr>
    </w:p>
    <w:sectPr w:rsidR="00C204DE" w:rsidSect="00A05FF2">
      <w:head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29863" w14:textId="77777777" w:rsidR="00FB5F3D" w:rsidRDefault="00FB5F3D">
      <w:pPr>
        <w:spacing w:line="240" w:lineRule="auto"/>
      </w:pPr>
      <w:r>
        <w:separator/>
      </w:r>
    </w:p>
  </w:endnote>
  <w:endnote w:type="continuationSeparator" w:id="0">
    <w:p w14:paraId="06C2817A" w14:textId="77777777" w:rsidR="00FB5F3D" w:rsidRDefault="00FB5F3D">
      <w:pPr>
        <w:spacing w:line="240" w:lineRule="auto"/>
      </w:pPr>
      <w:r>
        <w:continuationSeparator/>
      </w:r>
    </w:p>
  </w:endnote>
  <w:endnote w:type="continuationNotice" w:id="1">
    <w:p w14:paraId="363B4BEC" w14:textId="77777777" w:rsidR="00FB5F3D" w:rsidRDefault="00FB5F3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4D9D2" w14:textId="77777777" w:rsidR="00FB5F3D" w:rsidRDefault="00FB5F3D">
      <w:pPr>
        <w:spacing w:line="240" w:lineRule="auto"/>
      </w:pPr>
      <w:r>
        <w:separator/>
      </w:r>
    </w:p>
  </w:footnote>
  <w:footnote w:type="continuationSeparator" w:id="0">
    <w:p w14:paraId="743E8B4C" w14:textId="77777777" w:rsidR="00FB5F3D" w:rsidRDefault="00FB5F3D">
      <w:pPr>
        <w:spacing w:line="240" w:lineRule="auto"/>
      </w:pPr>
      <w:r>
        <w:continuationSeparator/>
      </w:r>
    </w:p>
  </w:footnote>
  <w:footnote w:type="continuationNotice" w:id="1">
    <w:p w14:paraId="36F2E8A4" w14:textId="77777777" w:rsidR="00FB5F3D" w:rsidRDefault="00FB5F3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CC88A" w14:textId="77777777" w:rsidR="00EB26D2" w:rsidRDefault="00EB26D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A384D"/>
    <w:multiLevelType w:val="multilevel"/>
    <w:tmpl w:val="386E5A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A152F84"/>
    <w:multiLevelType w:val="hybridMultilevel"/>
    <w:tmpl w:val="E4DEB3BE"/>
    <w:lvl w:ilvl="0" w:tplc="17161A64">
      <w:start w:val="14"/>
      <w:numFmt w:val="bullet"/>
      <w:lvlText w:val="-"/>
      <w:lvlJc w:val="left"/>
      <w:pPr>
        <w:ind w:left="260" w:hanging="360"/>
      </w:pPr>
      <w:rPr>
        <w:rFonts w:ascii="Arial" w:eastAsia="Arial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7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4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1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8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5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3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020" w:hanging="360"/>
      </w:pPr>
      <w:rPr>
        <w:rFonts w:ascii="Wingdings" w:hAnsi="Wingdings" w:hint="default"/>
      </w:rPr>
    </w:lvl>
  </w:abstractNum>
  <w:num w:numId="1" w16cid:durableId="1127165664">
    <w:abstractNumId w:val="0"/>
  </w:num>
  <w:num w:numId="2" w16cid:durableId="19667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6D2"/>
    <w:rsid w:val="00000DC1"/>
    <w:rsid w:val="000028F8"/>
    <w:rsid w:val="0000586F"/>
    <w:rsid w:val="000062DF"/>
    <w:rsid w:val="000103CE"/>
    <w:rsid w:val="00017D5C"/>
    <w:rsid w:val="00024D37"/>
    <w:rsid w:val="000347EC"/>
    <w:rsid w:val="000368E0"/>
    <w:rsid w:val="000377E1"/>
    <w:rsid w:val="00040ADC"/>
    <w:rsid w:val="00042361"/>
    <w:rsid w:val="00066C4F"/>
    <w:rsid w:val="000A0F5E"/>
    <w:rsid w:val="000A16D9"/>
    <w:rsid w:val="000A231C"/>
    <w:rsid w:val="000A3A62"/>
    <w:rsid w:val="000B14AC"/>
    <w:rsid w:val="000B6895"/>
    <w:rsid w:val="000C3B93"/>
    <w:rsid w:val="000C7A95"/>
    <w:rsid w:val="000D6628"/>
    <w:rsid w:val="000E2EB5"/>
    <w:rsid w:val="000E7B6F"/>
    <w:rsid w:val="000F2A6B"/>
    <w:rsid w:val="000F2D71"/>
    <w:rsid w:val="000F4143"/>
    <w:rsid w:val="000F66F2"/>
    <w:rsid w:val="000F6BED"/>
    <w:rsid w:val="00115CAC"/>
    <w:rsid w:val="00125231"/>
    <w:rsid w:val="00131085"/>
    <w:rsid w:val="0014396F"/>
    <w:rsid w:val="00146E63"/>
    <w:rsid w:val="00150DED"/>
    <w:rsid w:val="00154656"/>
    <w:rsid w:val="00162B83"/>
    <w:rsid w:val="001725C5"/>
    <w:rsid w:val="00173635"/>
    <w:rsid w:val="00173F06"/>
    <w:rsid w:val="00175FA4"/>
    <w:rsid w:val="00176A74"/>
    <w:rsid w:val="00183412"/>
    <w:rsid w:val="00184EF3"/>
    <w:rsid w:val="001901CD"/>
    <w:rsid w:val="00190AF1"/>
    <w:rsid w:val="001937AF"/>
    <w:rsid w:val="00195529"/>
    <w:rsid w:val="00197675"/>
    <w:rsid w:val="001A2168"/>
    <w:rsid w:val="001A4E32"/>
    <w:rsid w:val="001A6368"/>
    <w:rsid w:val="001A6DA1"/>
    <w:rsid w:val="001A6F83"/>
    <w:rsid w:val="001A6FAF"/>
    <w:rsid w:val="001A7245"/>
    <w:rsid w:val="001B49D2"/>
    <w:rsid w:val="001B68CA"/>
    <w:rsid w:val="001B73A2"/>
    <w:rsid w:val="001D2D5F"/>
    <w:rsid w:val="001D31FB"/>
    <w:rsid w:val="001E5174"/>
    <w:rsid w:val="001E76EC"/>
    <w:rsid w:val="001E7F0D"/>
    <w:rsid w:val="001F629A"/>
    <w:rsid w:val="002001CC"/>
    <w:rsid w:val="002036A5"/>
    <w:rsid w:val="00205307"/>
    <w:rsid w:val="00205567"/>
    <w:rsid w:val="002061BB"/>
    <w:rsid w:val="00207897"/>
    <w:rsid w:val="002147A8"/>
    <w:rsid w:val="00215AF1"/>
    <w:rsid w:val="00224AF7"/>
    <w:rsid w:val="00227C33"/>
    <w:rsid w:val="0024542F"/>
    <w:rsid w:val="0027210B"/>
    <w:rsid w:val="00272313"/>
    <w:rsid w:val="0027331F"/>
    <w:rsid w:val="002734D6"/>
    <w:rsid w:val="0027411B"/>
    <w:rsid w:val="00275189"/>
    <w:rsid w:val="00276431"/>
    <w:rsid w:val="00280AB7"/>
    <w:rsid w:val="00290224"/>
    <w:rsid w:val="002914E5"/>
    <w:rsid w:val="00292BB1"/>
    <w:rsid w:val="0029461B"/>
    <w:rsid w:val="00296DEA"/>
    <w:rsid w:val="002A0FDF"/>
    <w:rsid w:val="002A56B8"/>
    <w:rsid w:val="002B36E1"/>
    <w:rsid w:val="002B415E"/>
    <w:rsid w:val="002D2FAB"/>
    <w:rsid w:val="002D68E7"/>
    <w:rsid w:val="002E4D67"/>
    <w:rsid w:val="002E6777"/>
    <w:rsid w:val="002F0647"/>
    <w:rsid w:val="00311C97"/>
    <w:rsid w:val="003124B7"/>
    <w:rsid w:val="00320868"/>
    <w:rsid w:val="00321FCA"/>
    <w:rsid w:val="00322042"/>
    <w:rsid w:val="0032747E"/>
    <w:rsid w:val="00337CCE"/>
    <w:rsid w:val="003406CC"/>
    <w:rsid w:val="00341B46"/>
    <w:rsid w:val="003445B1"/>
    <w:rsid w:val="003519FE"/>
    <w:rsid w:val="003522BC"/>
    <w:rsid w:val="003564C6"/>
    <w:rsid w:val="00365E16"/>
    <w:rsid w:val="003711B9"/>
    <w:rsid w:val="00371ED6"/>
    <w:rsid w:val="00386735"/>
    <w:rsid w:val="00393054"/>
    <w:rsid w:val="00395815"/>
    <w:rsid w:val="003A2B93"/>
    <w:rsid w:val="003A3A76"/>
    <w:rsid w:val="003A49E0"/>
    <w:rsid w:val="003A70E5"/>
    <w:rsid w:val="003B18C1"/>
    <w:rsid w:val="003B4667"/>
    <w:rsid w:val="003B64ED"/>
    <w:rsid w:val="003C26D0"/>
    <w:rsid w:val="003C6F81"/>
    <w:rsid w:val="003E477E"/>
    <w:rsid w:val="003E4D0E"/>
    <w:rsid w:val="003E700B"/>
    <w:rsid w:val="003F49CF"/>
    <w:rsid w:val="00402116"/>
    <w:rsid w:val="00406968"/>
    <w:rsid w:val="0041370E"/>
    <w:rsid w:val="00413DB8"/>
    <w:rsid w:val="00414664"/>
    <w:rsid w:val="00433D61"/>
    <w:rsid w:val="00451D18"/>
    <w:rsid w:val="00452F74"/>
    <w:rsid w:val="00453A10"/>
    <w:rsid w:val="00455568"/>
    <w:rsid w:val="0045613F"/>
    <w:rsid w:val="00465649"/>
    <w:rsid w:val="00466C9C"/>
    <w:rsid w:val="00474CD7"/>
    <w:rsid w:val="0047F00F"/>
    <w:rsid w:val="00481008"/>
    <w:rsid w:val="004844FC"/>
    <w:rsid w:val="004A33AE"/>
    <w:rsid w:val="004A3D4F"/>
    <w:rsid w:val="004A5197"/>
    <w:rsid w:val="004A61FE"/>
    <w:rsid w:val="004B2A59"/>
    <w:rsid w:val="004B3876"/>
    <w:rsid w:val="004B7135"/>
    <w:rsid w:val="004C64D3"/>
    <w:rsid w:val="004D3983"/>
    <w:rsid w:val="004D46BB"/>
    <w:rsid w:val="004D4A68"/>
    <w:rsid w:val="004F3940"/>
    <w:rsid w:val="00501F5A"/>
    <w:rsid w:val="00502C7A"/>
    <w:rsid w:val="00504234"/>
    <w:rsid w:val="00507A90"/>
    <w:rsid w:val="00510F16"/>
    <w:rsid w:val="00512C64"/>
    <w:rsid w:val="0051392F"/>
    <w:rsid w:val="00516069"/>
    <w:rsid w:val="00521A69"/>
    <w:rsid w:val="00524A9D"/>
    <w:rsid w:val="005270DE"/>
    <w:rsid w:val="00542E46"/>
    <w:rsid w:val="0054342A"/>
    <w:rsid w:val="0055531C"/>
    <w:rsid w:val="00560A81"/>
    <w:rsid w:val="0056125A"/>
    <w:rsid w:val="005635F7"/>
    <w:rsid w:val="00564496"/>
    <w:rsid w:val="00564642"/>
    <w:rsid w:val="0057318E"/>
    <w:rsid w:val="00580384"/>
    <w:rsid w:val="0058325C"/>
    <w:rsid w:val="00587EBF"/>
    <w:rsid w:val="00597048"/>
    <w:rsid w:val="005A46D0"/>
    <w:rsid w:val="005A7969"/>
    <w:rsid w:val="005B4FE5"/>
    <w:rsid w:val="005C7519"/>
    <w:rsid w:val="005E4F0C"/>
    <w:rsid w:val="005E70A2"/>
    <w:rsid w:val="005F4334"/>
    <w:rsid w:val="0060158A"/>
    <w:rsid w:val="006023B0"/>
    <w:rsid w:val="00602766"/>
    <w:rsid w:val="00605FD2"/>
    <w:rsid w:val="006126CA"/>
    <w:rsid w:val="006207DD"/>
    <w:rsid w:val="00624F6F"/>
    <w:rsid w:val="00626B8A"/>
    <w:rsid w:val="00627911"/>
    <w:rsid w:val="00632C64"/>
    <w:rsid w:val="006361DF"/>
    <w:rsid w:val="00641126"/>
    <w:rsid w:val="006426F1"/>
    <w:rsid w:val="006444CA"/>
    <w:rsid w:val="006465DE"/>
    <w:rsid w:val="00654574"/>
    <w:rsid w:val="00656104"/>
    <w:rsid w:val="00663B8A"/>
    <w:rsid w:val="00663CF8"/>
    <w:rsid w:val="00665B8C"/>
    <w:rsid w:val="006672CC"/>
    <w:rsid w:val="006716F0"/>
    <w:rsid w:val="006838D3"/>
    <w:rsid w:val="00691D3D"/>
    <w:rsid w:val="006B08D7"/>
    <w:rsid w:val="006B1705"/>
    <w:rsid w:val="006B3738"/>
    <w:rsid w:val="006C36FF"/>
    <w:rsid w:val="006C507A"/>
    <w:rsid w:val="006D0E78"/>
    <w:rsid w:val="006E705D"/>
    <w:rsid w:val="006F0E1D"/>
    <w:rsid w:val="006F172A"/>
    <w:rsid w:val="006F178E"/>
    <w:rsid w:val="006F20FC"/>
    <w:rsid w:val="006F2492"/>
    <w:rsid w:val="006F34E1"/>
    <w:rsid w:val="00703733"/>
    <w:rsid w:val="007105D3"/>
    <w:rsid w:val="00712BCB"/>
    <w:rsid w:val="00716D99"/>
    <w:rsid w:val="00726385"/>
    <w:rsid w:val="00730216"/>
    <w:rsid w:val="00735513"/>
    <w:rsid w:val="007407F4"/>
    <w:rsid w:val="007447EE"/>
    <w:rsid w:val="00753156"/>
    <w:rsid w:val="00760C7A"/>
    <w:rsid w:val="00762761"/>
    <w:rsid w:val="0076622B"/>
    <w:rsid w:val="00766822"/>
    <w:rsid w:val="00767DFC"/>
    <w:rsid w:val="0077567B"/>
    <w:rsid w:val="00780CD8"/>
    <w:rsid w:val="00782B6D"/>
    <w:rsid w:val="00785987"/>
    <w:rsid w:val="00785C5E"/>
    <w:rsid w:val="007A039E"/>
    <w:rsid w:val="007B4F27"/>
    <w:rsid w:val="007B581F"/>
    <w:rsid w:val="007B7AAA"/>
    <w:rsid w:val="007B7C3A"/>
    <w:rsid w:val="007C1199"/>
    <w:rsid w:val="007C4D47"/>
    <w:rsid w:val="007D0166"/>
    <w:rsid w:val="007D25F5"/>
    <w:rsid w:val="007D4B32"/>
    <w:rsid w:val="007D65E2"/>
    <w:rsid w:val="007D7B03"/>
    <w:rsid w:val="007E319E"/>
    <w:rsid w:val="007F6FD5"/>
    <w:rsid w:val="00800ECA"/>
    <w:rsid w:val="0080417C"/>
    <w:rsid w:val="00817160"/>
    <w:rsid w:val="00822521"/>
    <w:rsid w:val="008225BB"/>
    <w:rsid w:val="008225F7"/>
    <w:rsid w:val="0082362D"/>
    <w:rsid w:val="00833A96"/>
    <w:rsid w:val="00840D45"/>
    <w:rsid w:val="00847A4D"/>
    <w:rsid w:val="0085077B"/>
    <w:rsid w:val="00862371"/>
    <w:rsid w:val="00862B80"/>
    <w:rsid w:val="00864CC0"/>
    <w:rsid w:val="00867E68"/>
    <w:rsid w:val="00871861"/>
    <w:rsid w:val="0088562A"/>
    <w:rsid w:val="008A39DC"/>
    <w:rsid w:val="008A61E4"/>
    <w:rsid w:val="008A756F"/>
    <w:rsid w:val="008B3796"/>
    <w:rsid w:val="008B4653"/>
    <w:rsid w:val="008B65C3"/>
    <w:rsid w:val="008C03B8"/>
    <w:rsid w:val="008C4459"/>
    <w:rsid w:val="008C6BED"/>
    <w:rsid w:val="008C73D7"/>
    <w:rsid w:val="008D4FB8"/>
    <w:rsid w:val="008D7997"/>
    <w:rsid w:val="008E19CF"/>
    <w:rsid w:val="008E1CFD"/>
    <w:rsid w:val="008E3451"/>
    <w:rsid w:val="008E5316"/>
    <w:rsid w:val="008E5513"/>
    <w:rsid w:val="00910F71"/>
    <w:rsid w:val="009130D0"/>
    <w:rsid w:val="00915C18"/>
    <w:rsid w:val="009234DA"/>
    <w:rsid w:val="00924AB5"/>
    <w:rsid w:val="0094384D"/>
    <w:rsid w:val="009500A0"/>
    <w:rsid w:val="009529C2"/>
    <w:rsid w:val="00954AD4"/>
    <w:rsid w:val="00957770"/>
    <w:rsid w:val="00960BEC"/>
    <w:rsid w:val="009639CD"/>
    <w:rsid w:val="009640BB"/>
    <w:rsid w:val="009657DF"/>
    <w:rsid w:val="00970DFD"/>
    <w:rsid w:val="00970F98"/>
    <w:rsid w:val="0097731D"/>
    <w:rsid w:val="009833B0"/>
    <w:rsid w:val="00984A99"/>
    <w:rsid w:val="00993F67"/>
    <w:rsid w:val="009A027D"/>
    <w:rsid w:val="009A3449"/>
    <w:rsid w:val="009B1E77"/>
    <w:rsid w:val="009B4C88"/>
    <w:rsid w:val="009B6B03"/>
    <w:rsid w:val="009B7204"/>
    <w:rsid w:val="009C23DA"/>
    <w:rsid w:val="009C5103"/>
    <w:rsid w:val="009D4EA4"/>
    <w:rsid w:val="009D7305"/>
    <w:rsid w:val="009E01BB"/>
    <w:rsid w:val="009E7A32"/>
    <w:rsid w:val="00A00809"/>
    <w:rsid w:val="00A00FD2"/>
    <w:rsid w:val="00A02E2E"/>
    <w:rsid w:val="00A05FF2"/>
    <w:rsid w:val="00A1119B"/>
    <w:rsid w:val="00A155DB"/>
    <w:rsid w:val="00A22818"/>
    <w:rsid w:val="00A24628"/>
    <w:rsid w:val="00A2689E"/>
    <w:rsid w:val="00A3054D"/>
    <w:rsid w:val="00A30662"/>
    <w:rsid w:val="00A31A44"/>
    <w:rsid w:val="00A350FE"/>
    <w:rsid w:val="00A50C1B"/>
    <w:rsid w:val="00A528B3"/>
    <w:rsid w:val="00A67D8E"/>
    <w:rsid w:val="00A72F99"/>
    <w:rsid w:val="00A8431B"/>
    <w:rsid w:val="00A84AD0"/>
    <w:rsid w:val="00A85B0C"/>
    <w:rsid w:val="00A93531"/>
    <w:rsid w:val="00A945A2"/>
    <w:rsid w:val="00A97180"/>
    <w:rsid w:val="00AA035A"/>
    <w:rsid w:val="00AA1F23"/>
    <w:rsid w:val="00AA6B69"/>
    <w:rsid w:val="00AB204F"/>
    <w:rsid w:val="00AB2768"/>
    <w:rsid w:val="00AC0A0D"/>
    <w:rsid w:val="00AC72B7"/>
    <w:rsid w:val="00AD456C"/>
    <w:rsid w:val="00AE12E4"/>
    <w:rsid w:val="00AF15FE"/>
    <w:rsid w:val="00AF38EA"/>
    <w:rsid w:val="00AF4A9A"/>
    <w:rsid w:val="00AF5C3F"/>
    <w:rsid w:val="00B07A66"/>
    <w:rsid w:val="00B118CD"/>
    <w:rsid w:val="00B21975"/>
    <w:rsid w:val="00B25370"/>
    <w:rsid w:val="00B279C0"/>
    <w:rsid w:val="00B30E23"/>
    <w:rsid w:val="00B32011"/>
    <w:rsid w:val="00B37699"/>
    <w:rsid w:val="00B414FC"/>
    <w:rsid w:val="00B43428"/>
    <w:rsid w:val="00B4558C"/>
    <w:rsid w:val="00B47A1B"/>
    <w:rsid w:val="00B50B08"/>
    <w:rsid w:val="00B51985"/>
    <w:rsid w:val="00B54D74"/>
    <w:rsid w:val="00B729CB"/>
    <w:rsid w:val="00B73B82"/>
    <w:rsid w:val="00B74E7A"/>
    <w:rsid w:val="00B7563D"/>
    <w:rsid w:val="00B757E0"/>
    <w:rsid w:val="00B813CB"/>
    <w:rsid w:val="00B817BE"/>
    <w:rsid w:val="00B843DC"/>
    <w:rsid w:val="00B866B0"/>
    <w:rsid w:val="00B86FA5"/>
    <w:rsid w:val="00B90AFD"/>
    <w:rsid w:val="00B91986"/>
    <w:rsid w:val="00B93965"/>
    <w:rsid w:val="00B97651"/>
    <w:rsid w:val="00BB4780"/>
    <w:rsid w:val="00BB4A0D"/>
    <w:rsid w:val="00BB79F9"/>
    <w:rsid w:val="00BC06FF"/>
    <w:rsid w:val="00BC1FE9"/>
    <w:rsid w:val="00BC2E34"/>
    <w:rsid w:val="00BD22A8"/>
    <w:rsid w:val="00BD7C4B"/>
    <w:rsid w:val="00BD7DE7"/>
    <w:rsid w:val="00BE16E8"/>
    <w:rsid w:val="00BE4894"/>
    <w:rsid w:val="00BE7EA4"/>
    <w:rsid w:val="00BF6714"/>
    <w:rsid w:val="00C10E45"/>
    <w:rsid w:val="00C13A8E"/>
    <w:rsid w:val="00C16CF0"/>
    <w:rsid w:val="00C17EFE"/>
    <w:rsid w:val="00C204DE"/>
    <w:rsid w:val="00C25643"/>
    <w:rsid w:val="00C415DF"/>
    <w:rsid w:val="00C56AD7"/>
    <w:rsid w:val="00C6113F"/>
    <w:rsid w:val="00C623D1"/>
    <w:rsid w:val="00C635B6"/>
    <w:rsid w:val="00C660B1"/>
    <w:rsid w:val="00C66A34"/>
    <w:rsid w:val="00C6A68A"/>
    <w:rsid w:val="00C7264B"/>
    <w:rsid w:val="00C73975"/>
    <w:rsid w:val="00C74885"/>
    <w:rsid w:val="00C75485"/>
    <w:rsid w:val="00C778D0"/>
    <w:rsid w:val="00C85C86"/>
    <w:rsid w:val="00C92CB0"/>
    <w:rsid w:val="00C95396"/>
    <w:rsid w:val="00C96A41"/>
    <w:rsid w:val="00CA610B"/>
    <w:rsid w:val="00CA70CA"/>
    <w:rsid w:val="00CB0349"/>
    <w:rsid w:val="00CB240A"/>
    <w:rsid w:val="00CB60BD"/>
    <w:rsid w:val="00CB6BD1"/>
    <w:rsid w:val="00CB7763"/>
    <w:rsid w:val="00CC5E41"/>
    <w:rsid w:val="00CD424B"/>
    <w:rsid w:val="00CD542C"/>
    <w:rsid w:val="00CE25BE"/>
    <w:rsid w:val="00CE3436"/>
    <w:rsid w:val="00CE7E86"/>
    <w:rsid w:val="00CF0421"/>
    <w:rsid w:val="00CF1A67"/>
    <w:rsid w:val="00CF52F4"/>
    <w:rsid w:val="00D01494"/>
    <w:rsid w:val="00D02723"/>
    <w:rsid w:val="00D0467C"/>
    <w:rsid w:val="00D04B7B"/>
    <w:rsid w:val="00D05D15"/>
    <w:rsid w:val="00D20119"/>
    <w:rsid w:val="00D223D7"/>
    <w:rsid w:val="00D22F2A"/>
    <w:rsid w:val="00D24F07"/>
    <w:rsid w:val="00D27015"/>
    <w:rsid w:val="00D347F1"/>
    <w:rsid w:val="00D438E7"/>
    <w:rsid w:val="00D44028"/>
    <w:rsid w:val="00D44862"/>
    <w:rsid w:val="00D45686"/>
    <w:rsid w:val="00D53108"/>
    <w:rsid w:val="00D70BA6"/>
    <w:rsid w:val="00D74B4E"/>
    <w:rsid w:val="00D76F06"/>
    <w:rsid w:val="00D82038"/>
    <w:rsid w:val="00D829DA"/>
    <w:rsid w:val="00D848AF"/>
    <w:rsid w:val="00D901D3"/>
    <w:rsid w:val="00DA5A08"/>
    <w:rsid w:val="00DA6080"/>
    <w:rsid w:val="00DA6D12"/>
    <w:rsid w:val="00DA7C91"/>
    <w:rsid w:val="00DC0AA9"/>
    <w:rsid w:val="00DC334C"/>
    <w:rsid w:val="00DE31D3"/>
    <w:rsid w:val="00DE494A"/>
    <w:rsid w:val="00E0280F"/>
    <w:rsid w:val="00E06579"/>
    <w:rsid w:val="00E0681D"/>
    <w:rsid w:val="00E11231"/>
    <w:rsid w:val="00E16D79"/>
    <w:rsid w:val="00E23148"/>
    <w:rsid w:val="00E32C99"/>
    <w:rsid w:val="00E3531B"/>
    <w:rsid w:val="00E3558D"/>
    <w:rsid w:val="00E42AD9"/>
    <w:rsid w:val="00E450A5"/>
    <w:rsid w:val="00E50D8E"/>
    <w:rsid w:val="00E577AD"/>
    <w:rsid w:val="00E6092D"/>
    <w:rsid w:val="00E640C0"/>
    <w:rsid w:val="00E64274"/>
    <w:rsid w:val="00E65843"/>
    <w:rsid w:val="00E812C4"/>
    <w:rsid w:val="00E86965"/>
    <w:rsid w:val="00EA5039"/>
    <w:rsid w:val="00EA6090"/>
    <w:rsid w:val="00EB26D2"/>
    <w:rsid w:val="00EB3A1E"/>
    <w:rsid w:val="00EC366F"/>
    <w:rsid w:val="00EC4F19"/>
    <w:rsid w:val="00ED1240"/>
    <w:rsid w:val="00EE2C4F"/>
    <w:rsid w:val="00EE6CA5"/>
    <w:rsid w:val="00EF51CA"/>
    <w:rsid w:val="00EF7591"/>
    <w:rsid w:val="00F064D9"/>
    <w:rsid w:val="00F10F43"/>
    <w:rsid w:val="00F1181B"/>
    <w:rsid w:val="00F15C60"/>
    <w:rsid w:val="00F229E7"/>
    <w:rsid w:val="00F24EDA"/>
    <w:rsid w:val="00F3215F"/>
    <w:rsid w:val="00F372AC"/>
    <w:rsid w:val="00F4440A"/>
    <w:rsid w:val="00F44520"/>
    <w:rsid w:val="00F53232"/>
    <w:rsid w:val="00F536E4"/>
    <w:rsid w:val="00F54D30"/>
    <w:rsid w:val="00F63721"/>
    <w:rsid w:val="00F64D62"/>
    <w:rsid w:val="00F653E6"/>
    <w:rsid w:val="00F65D51"/>
    <w:rsid w:val="00F67596"/>
    <w:rsid w:val="00F74370"/>
    <w:rsid w:val="00F76B39"/>
    <w:rsid w:val="00F8231E"/>
    <w:rsid w:val="00F84027"/>
    <w:rsid w:val="00F85411"/>
    <w:rsid w:val="00F865E8"/>
    <w:rsid w:val="00F87FA8"/>
    <w:rsid w:val="00F9239D"/>
    <w:rsid w:val="00F95895"/>
    <w:rsid w:val="00FA20B8"/>
    <w:rsid w:val="00FA257E"/>
    <w:rsid w:val="00FB0132"/>
    <w:rsid w:val="00FB5F3D"/>
    <w:rsid w:val="00FB6B21"/>
    <w:rsid w:val="00FC2D6D"/>
    <w:rsid w:val="00FD17C6"/>
    <w:rsid w:val="00FD2963"/>
    <w:rsid w:val="00FD4D7B"/>
    <w:rsid w:val="00FE047B"/>
    <w:rsid w:val="00FF0E50"/>
    <w:rsid w:val="00FF6FF9"/>
    <w:rsid w:val="00FF71F1"/>
    <w:rsid w:val="01372A1C"/>
    <w:rsid w:val="01873A83"/>
    <w:rsid w:val="01CA5460"/>
    <w:rsid w:val="024D5F6D"/>
    <w:rsid w:val="02509688"/>
    <w:rsid w:val="0262D348"/>
    <w:rsid w:val="0303821F"/>
    <w:rsid w:val="030BD8C9"/>
    <w:rsid w:val="03172027"/>
    <w:rsid w:val="031C7B8D"/>
    <w:rsid w:val="03A63597"/>
    <w:rsid w:val="03FB6B2B"/>
    <w:rsid w:val="0411EFD1"/>
    <w:rsid w:val="048203DE"/>
    <w:rsid w:val="04A0C25E"/>
    <w:rsid w:val="04E0CB3E"/>
    <w:rsid w:val="04E2757C"/>
    <w:rsid w:val="04EB9BC9"/>
    <w:rsid w:val="0509E5B8"/>
    <w:rsid w:val="0510E819"/>
    <w:rsid w:val="05574714"/>
    <w:rsid w:val="0589AAB7"/>
    <w:rsid w:val="058E2272"/>
    <w:rsid w:val="0622FB5C"/>
    <w:rsid w:val="063789B9"/>
    <w:rsid w:val="0646C8FE"/>
    <w:rsid w:val="0697211D"/>
    <w:rsid w:val="070991D0"/>
    <w:rsid w:val="07333DB2"/>
    <w:rsid w:val="07A84E79"/>
    <w:rsid w:val="07BB9678"/>
    <w:rsid w:val="07FDEDE4"/>
    <w:rsid w:val="080BE3CF"/>
    <w:rsid w:val="085163D5"/>
    <w:rsid w:val="09669BEB"/>
    <w:rsid w:val="09D88458"/>
    <w:rsid w:val="09DAB407"/>
    <w:rsid w:val="09F971E1"/>
    <w:rsid w:val="0A435827"/>
    <w:rsid w:val="0A909661"/>
    <w:rsid w:val="0A989803"/>
    <w:rsid w:val="0A9E1C90"/>
    <w:rsid w:val="0AD031B3"/>
    <w:rsid w:val="0B038234"/>
    <w:rsid w:val="0B29ACF3"/>
    <w:rsid w:val="0B32C926"/>
    <w:rsid w:val="0B578743"/>
    <w:rsid w:val="0C3F5A24"/>
    <w:rsid w:val="0CB31649"/>
    <w:rsid w:val="0CB36990"/>
    <w:rsid w:val="0DACF891"/>
    <w:rsid w:val="0DE4EB96"/>
    <w:rsid w:val="0E0DDB06"/>
    <w:rsid w:val="0EC74B1A"/>
    <w:rsid w:val="0F0003E7"/>
    <w:rsid w:val="0F339244"/>
    <w:rsid w:val="0F5D0A03"/>
    <w:rsid w:val="0F8D2E2D"/>
    <w:rsid w:val="10460FC0"/>
    <w:rsid w:val="10720692"/>
    <w:rsid w:val="1144F93A"/>
    <w:rsid w:val="11A252A7"/>
    <w:rsid w:val="11AA29C7"/>
    <w:rsid w:val="12647A29"/>
    <w:rsid w:val="12738803"/>
    <w:rsid w:val="12E68541"/>
    <w:rsid w:val="135FE9D1"/>
    <w:rsid w:val="138AF624"/>
    <w:rsid w:val="139B01A6"/>
    <w:rsid w:val="13A8E038"/>
    <w:rsid w:val="13F22DBA"/>
    <w:rsid w:val="13FE7EC3"/>
    <w:rsid w:val="14135BC1"/>
    <w:rsid w:val="143E5D51"/>
    <w:rsid w:val="14A58ED4"/>
    <w:rsid w:val="14BB6BFB"/>
    <w:rsid w:val="14BD27CB"/>
    <w:rsid w:val="14C37EF8"/>
    <w:rsid w:val="150B6AA3"/>
    <w:rsid w:val="1539D668"/>
    <w:rsid w:val="15688618"/>
    <w:rsid w:val="15EE488F"/>
    <w:rsid w:val="162A42EA"/>
    <w:rsid w:val="16880603"/>
    <w:rsid w:val="16BFCD82"/>
    <w:rsid w:val="16C24E6B"/>
    <w:rsid w:val="16CCBD3B"/>
    <w:rsid w:val="16DD6D42"/>
    <w:rsid w:val="16EC32D2"/>
    <w:rsid w:val="16FE28C2"/>
    <w:rsid w:val="1751AA72"/>
    <w:rsid w:val="17719AEC"/>
    <w:rsid w:val="17FC99B0"/>
    <w:rsid w:val="18BB0A67"/>
    <w:rsid w:val="191D0500"/>
    <w:rsid w:val="19450B5E"/>
    <w:rsid w:val="19B47E33"/>
    <w:rsid w:val="19FBE6CF"/>
    <w:rsid w:val="1A1DD6C6"/>
    <w:rsid w:val="1A2F6B63"/>
    <w:rsid w:val="1A937365"/>
    <w:rsid w:val="1ACA98D7"/>
    <w:rsid w:val="1ACC31DE"/>
    <w:rsid w:val="1AF349BE"/>
    <w:rsid w:val="1AF7462D"/>
    <w:rsid w:val="1B0D14C3"/>
    <w:rsid w:val="1B1341FE"/>
    <w:rsid w:val="1B49127A"/>
    <w:rsid w:val="1BEE0B4F"/>
    <w:rsid w:val="1CC2A3C8"/>
    <w:rsid w:val="1CFD87C1"/>
    <w:rsid w:val="1D38F95F"/>
    <w:rsid w:val="1D90A6BE"/>
    <w:rsid w:val="1DA1D683"/>
    <w:rsid w:val="1DDE1CB7"/>
    <w:rsid w:val="1E101796"/>
    <w:rsid w:val="1ECA3840"/>
    <w:rsid w:val="1F022C6A"/>
    <w:rsid w:val="1F17336F"/>
    <w:rsid w:val="1F62C6D0"/>
    <w:rsid w:val="1F73DA68"/>
    <w:rsid w:val="1FBC7635"/>
    <w:rsid w:val="204BBE65"/>
    <w:rsid w:val="2061E4A4"/>
    <w:rsid w:val="20BD5F44"/>
    <w:rsid w:val="20C49688"/>
    <w:rsid w:val="20D03D8F"/>
    <w:rsid w:val="20E8A1EA"/>
    <w:rsid w:val="20EDC06C"/>
    <w:rsid w:val="20FB30D6"/>
    <w:rsid w:val="211B61E5"/>
    <w:rsid w:val="21C8BE33"/>
    <w:rsid w:val="2224F438"/>
    <w:rsid w:val="22310532"/>
    <w:rsid w:val="2285A743"/>
    <w:rsid w:val="22866529"/>
    <w:rsid w:val="22A0377F"/>
    <w:rsid w:val="22B70D69"/>
    <w:rsid w:val="22DE795B"/>
    <w:rsid w:val="22E0F7BD"/>
    <w:rsid w:val="233399E2"/>
    <w:rsid w:val="23400BAA"/>
    <w:rsid w:val="23C48170"/>
    <w:rsid w:val="2429A169"/>
    <w:rsid w:val="24433227"/>
    <w:rsid w:val="244A8E10"/>
    <w:rsid w:val="248426C7"/>
    <w:rsid w:val="24E62B30"/>
    <w:rsid w:val="24E7D602"/>
    <w:rsid w:val="24EBC366"/>
    <w:rsid w:val="2558FEE6"/>
    <w:rsid w:val="256860A4"/>
    <w:rsid w:val="258C1AD2"/>
    <w:rsid w:val="259F55F5"/>
    <w:rsid w:val="25BA050E"/>
    <w:rsid w:val="25C07BDD"/>
    <w:rsid w:val="260C59F6"/>
    <w:rsid w:val="26D61828"/>
    <w:rsid w:val="26E39E62"/>
    <w:rsid w:val="270D0975"/>
    <w:rsid w:val="271C251C"/>
    <w:rsid w:val="271E31A6"/>
    <w:rsid w:val="2729D46F"/>
    <w:rsid w:val="275BDB2E"/>
    <w:rsid w:val="277E7C5B"/>
    <w:rsid w:val="27879FC5"/>
    <w:rsid w:val="27A37518"/>
    <w:rsid w:val="27A88222"/>
    <w:rsid w:val="28526F22"/>
    <w:rsid w:val="28AD7A85"/>
    <w:rsid w:val="28B9FDBE"/>
    <w:rsid w:val="292D71A2"/>
    <w:rsid w:val="2935A655"/>
    <w:rsid w:val="295B1AF5"/>
    <w:rsid w:val="297C1E3D"/>
    <w:rsid w:val="2994C309"/>
    <w:rsid w:val="299D99E4"/>
    <w:rsid w:val="29C91E73"/>
    <w:rsid w:val="2A43EBFA"/>
    <w:rsid w:val="2A90F147"/>
    <w:rsid w:val="2AC72ABB"/>
    <w:rsid w:val="2ACB4D9D"/>
    <w:rsid w:val="2AD9D096"/>
    <w:rsid w:val="2B03DA2F"/>
    <w:rsid w:val="2B148E77"/>
    <w:rsid w:val="2B19E0E7"/>
    <w:rsid w:val="2B2441B0"/>
    <w:rsid w:val="2B7EDDF8"/>
    <w:rsid w:val="2B8AD5F2"/>
    <w:rsid w:val="2C1AE744"/>
    <w:rsid w:val="2C203E91"/>
    <w:rsid w:val="2C5F94E4"/>
    <w:rsid w:val="2D01EA4D"/>
    <w:rsid w:val="2D40C564"/>
    <w:rsid w:val="2D49658B"/>
    <w:rsid w:val="2D4E3750"/>
    <w:rsid w:val="2D50BCC0"/>
    <w:rsid w:val="2D6B263F"/>
    <w:rsid w:val="2E4B55EF"/>
    <w:rsid w:val="2E5D678F"/>
    <w:rsid w:val="2E77219B"/>
    <w:rsid w:val="2EAE9314"/>
    <w:rsid w:val="2ED10000"/>
    <w:rsid w:val="2EFF8F21"/>
    <w:rsid w:val="3062726A"/>
    <w:rsid w:val="3085D386"/>
    <w:rsid w:val="3091FE32"/>
    <w:rsid w:val="30AD1B6B"/>
    <w:rsid w:val="30B0DCC0"/>
    <w:rsid w:val="30F7F371"/>
    <w:rsid w:val="31AC9614"/>
    <w:rsid w:val="31B60408"/>
    <w:rsid w:val="31C9A466"/>
    <w:rsid w:val="31F465F6"/>
    <w:rsid w:val="32227F10"/>
    <w:rsid w:val="32CC00C3"/>
    <w:rsid w:val="32E0EE66"/>
    <w:rsid w:val="32FB35E5"/>
    <w:rsid w:val="33087342"/>
    <w:rsid w:val="33653280"/>
    <w:rsid w:val="3392436B"/>
    <w:rsid w:val="33AE0F92"/>
    <w:rsid w:val="33D349DC"/>
    <w:rsid w:val="33E844F4"/>
    <w:rsid w:val="33E9F916"/>
    <w:rsid w:val="341205C1"/>
    <w:rsid w:val="34EE5AFF"/>
    <w:rsid w:val="3510718B"/>
    <w:rsid w:val="361A51EB"/>
    <w:rsid w:val="3647949A"/>
    <w:rsid w:val="368289A0"/>
    <w:rsid w:val="369244A8"/>
    <w:rsid w:val="36BCF8A1"/>
    <w:rsid w:val="36CAC750"/>
    <w:rsid w:val="36CCE02F"/>
    <w:rsid w:val="372E89C3"/>
    <w:rsid w:val="373C3507"/>
    <w:rsid w:val="3776CD32"/>
    <w:rsid w:val="377774E5"/>
    <w:rsid w:val="37D72F31"/>
    <w:rsid w:val="3813E072"/>
    <w:rsid w:val="38EEDFE3"/>
    <w:rsid w:val="390A0861"/>
    <w:rsid w:val="393E796D"/>
    <w:rsid w:val="3953BD08"/>
    <w:rsid w:val="395FADFB"/>
    <w:rsid w:val="398D5D55"/>
    <w:rsid w:val="398DCAEA"/>
    <w:rsid w:val="39925528"/>
    <w:rsid w:val="39944EE4"/>
    <w:rsid w:val="39D3BCFA"/>
    <w:rsid w:val="3A141279"/>
    <w:rsid w:val="3A2FC290"/>
    <w:rsid w:val="3A71B23C"/>
    <w:rsid w:val="3AD33E23"/>
    <w:rsid w:val="3B2B8967"/>
    <w:rsid w:val="3BA1329A"/>
    <w:rsid w:val="3BBA889D"/>
    <w:rsid w:val="3BE27DFE"/>
    <w:rsid w:val="3BE2FE62"/>
    <w:rsid w:val="3C42530E"/>
    <w:rsid w:val="3C56EAAB"/>
    <w:rsid w:val="3C928190"/>
    <w:rsid w:val="3CF4D9C6"/>
    <w:rsid w:val="3D2008A8"/>
    <w:rsid w:val="3D3A81EB"/>
    <w:rsid w:val="3D8D218A"/>
    <w:rsid w:val="3DDF51D0"/>
    <w:rsid w:val="3E0D8A4A"/>
    <w:rsid w:val="3E501BF3"/>
    <w:rsid w:val="3E9A13CE"/>
    <w:rsid w:val="3EC268E4"/>
    <w:rsid w:val="3ECBDFD7"/>
    <w:rsid w:val="3ED9CFC7"/>
    <w:rsid w:val="3EDB1FBF"/>
    <w:rsid w:val="3F08A365"/>
    <w:rsid w:val="3F271871"/>
    <w:rsid w:val="3FDDE509"/>
    <w:rsid w:val="3FF32D99"/>
    <w:rsid w:val="4082DEA4"/>
    <w:rsid w:val="41AC5C16"/>
    <w:rsid w:val="41D1AEAE"/>
    <w:rsid w:val="42071CAC"/>
    <w:rsid w:val="422275FE"/>
    <w:rsid w:val="422A8254"/>
    <w:rsid w:val="42593FA7"/>
    <w:rsid w:val="42691E22"/>
    <w:rsid w:val="42DB88C1"/>
    <w:rsid w:val="42EF098D"/>
    <w:rsid w:val="42F9323F"/>
    <w:rsid w:val="435241EA"/>
    <w:rsid w:val="436A2973"/>
    <w:rsid w:val="43792425"/>
    <w:rsid w:val="438FDB79"/>
    <w:rsid w:val="439F3389"/>
    <w:rsid w:val="43BCA2BF"/>
    <w:rsid w:val="4425653C"/>
    <w:rsid w:val="44950641"/>
    <w:rsid w:val="44C86AD8"/>
    <w:rsid w:val="44E86170"/>
    <w:rsid w:val="44F33624"/>
    <w:rsid w:val="45355FD4"/>
    <w:rsid w:val="453893F9"/>
    <w:rsid w:val="454DC9AD"/>
    <w:rsid w:val="4551A3E1"/>
    <w:rsid w:val="4558B067"/>
    <w:rsid w:val="457905B5"/>
    <w:rsid w:val="457AC8D0"/>
    <w:rsid w:val="45968946"/>
    <w:rsid w:val="45C52097"/>
    <w:rsid w:val="46247D1A"/>
    <w:rsid w:val="465B9701"/>
    <w:rsid w:val="468AA550"/>
    <w:rsid w:val="468B79E1"/>
    <w:rsid w:val="46DA7B03"/>
    <w:rsid w:val="4727404B"/>
    <w:rsid w:val="47852B41"/>
    <w:rsid w:val="4795F52E"/>
    <w:rsid w:val="47C6E733"/>
    <w:rsid w:val="47FEDF08"/>
    <w:rsid w:val="4810D0C1"/>
    <w:rsid w:val="4854928A"/>
    <w:rsid w:val="489F37D1"/>
    <w:rsid w:val="48E4C24A"/>
    <w:rsid w:val="494C8EB7"/>
    <w:rsid w:val="49542FE3"/>
    <w:rsid w:val="49598CD9"/>
    <w:rsid w:val="4969010B"/>
    <w:rsid w:val="4A3E8C88"/>
    <w:rsid w:val="4A7E6B54"/>
    <w:rsid w:val="4A9669D9"/>
    <w:rsid w:val="4AA6E18C"/>
    <w:rsid w:val="4AB9AA72"/>
    <w:rsid w:val="4AEE239E"/>
    <w:rsid w:val="4B09D8E0"/>
    <w:rsid w:val="4B42AE3F"/>
    <w:rsid w:val="4B5B5E24"/>
    <w:rsid w:val="4B856AA2"/>
    <w:rsid w:val="4BB3A8EC"/>
    <w:rsid w:val="4BC739D1"/>
    <w:rsid w:val="4C0541F7"/>
    <w:rsid w:val="4C9E701B"/>
    <w:rsid w:val="4CD54CF3"/>
    <w:rsid w:val="4CFC2E47"/>
    <w:rsid w:val="4D4E7405"/>
    <w:rsid w:val="4DB7826F"/>
    <w:rsid w:val="4E05D796"/>
    <w:rsid w:val="4E1FC65D"/>
    <w:rsid w:val="4E296625"/>
    <w:rsid w:val="4E96924B"/>
    <w:rsid w:val="4ED12D06"/>
    <w:rsid w:val="4EDAF735"/>
    <w:rsid w:val="4EDB3B92"/>
    <w:rsid w:val="4F17D26C"/>
    <w:rsid w:val="4F1AEFB5"/>
    <w:rsid w:val="4F257694"/>
    <w:rsid w:val="4F8B095A"/>
    <w:rsid w:val="505531F5"/>
    <w:rsid w:val="509B448B"/>
    <w:rsid w:val="512F87BD"/>
    <w:rsid w:val="515A6F7F"/>
    <w:rsid w:val="518FB3DE"/>
    <w:rsid w:val="51A080BC"/>
    <w:rsid w:val="51B9AD59"/>
    <w:rsid w:val="51DDAEDA"/>
    <w:rsid w:val="521DF7A0"/>
    <w:rsid w:val="52BF2F1F"/>
    <w:rsid w:val="52E05071"/>
    <w:rsid w:val="52F6F086"/>
    <w:rsid w:val="544DB928"/>
    <w:rsid w:val="545D0372"/>
    <w:rsid w:val="5478949E"/>
    <w:rsid w:val="54DC85BC"/>
    <w:rsid w:val="5533F456"/>
    <w:rsid w:val="5546D88C"/>
    <w:rsid w:val="55D7807C"/>
    <w:rsid w:val="55DD74E7"/>
    <w:rsid w:val="55FB7908"/>
    <w:rsid w:val="56027A92"/>
    <w:rsid w:val="5604AA0B"/>
    <w:rsid w:val="5621B936"/>
    <w:rsid w:val="563B30E8"/>
    <w:rsid w:val="565C6F60"/>
    <w:rsid w:val="5661F5DA"/>
    <w:rsid w:val="569F8704"/>
    <w:rsid w:val="56A98B79"/>
    <w:rsid w:val="56B53925"/>
    <w:rsid w:val="570E5ACD"/>
    <w:rsid w:val="57955602"/>
    <w:rsid w:val="57D5BB62"/>
    <w:rsid w:val="57E3A7DC"/>
    <w:rsid w:val="5820DC29"/>
    <w:rsid w:val="5881650B"/>
    <w:rsid w:val="59206A1C"/>
    <w:rsid w:val="59291002"/>
    <w:rsid w:val="5937D22C"/>
    <w:rsid w:val="593DE0B0"/>
    <w:rsid w:val="59408A57"/>
    <w:rsid w:val="595997D6"/>
    <w:rsid w:val="59C62E92"/>
    <w:rsid w:val="59C677FF"/>
    <w:rsid w:val="59E2B3AA"/>
    <w:rsid w:val="5A2E1E40"/>
    <w:rsid w:val="5AB6C939"/>
    <w:rsid w:val="5AC90090"/>
    <w:rsid w:val="5B9E8527"/>
    <w:rsid w:val="5BC6D045"/>
    <w:rsid w:val="5C127880"/>
    <w:rsid w:val="5C56911F"/>
    <w:rsid w:val="5C67571C"/>
    <w:rsid w:val="5D1A870E"/>
    <w:rsid w:val="5D2DFFE9"/>
    <w:rsid w:val="5D3174A0"/>
    <w:rsid w:val="5D339C94"/>
    <w:rsid w:val="5DBD864F"/>
    <w:rsid w:val="5E1DD690"/>
    <w:rsid w:val="5E2560E4"/>
    <w:rsid w:val="5E4307CD"/>
    <w:rsid w:val="5E552024"/>
    <w:rsid w:val="5E8ABEA1"/>
    <w:rsid w:val="5E8E0055"/>
    <w:rsid w:val="5EAE3334"/>
    <w:rsid w:val="5F1BAE96"/>
    <w:rsid w:val="5F21FBA7"/>
    <w:rsid w:val="5F41F92E"/>
    <w:rsid w:val="5F64998D"/>
    <w:rsid w:val="5FC94303"/>
    <w:rsid w:val="603271BC"/>
    <w:rsid w:val="604EF2F8"/>
    <w:rsid w:val="6075D5D5"/>
    <w:rsid w:val="609B7D0E"/>
    <w:rsid w:val="60A6A723"/>
    <w:rsid w:val="60C8B9AA"/>
    <w:rsid w:val="60E2F917"/>
    <w:rsid w:val="61131C65"/>
    <w:rsid w:val="6113BAE5"/>
    <w:rsid w:val="611495F8"/>
    <w:rsid w:val="6147BC53"/>
    <w:rsid w:val="6178882B"/>
    <w:rsid w:val="619EEFC4"/>
    <w:rsid w:val="61F1EA1B"/>
    <w:rsid w:val="621624CF"/>
    <w:rsid w:val="62396C3F"/>
    <w:rsid w:val="624B4C9D"/>
    <w:rsid w:val="62904AD9"/>
    <w:rsid w:val="6292738E"/>
    <w:rsid w:val="62C18A80"/>
    <w:rsid w:val="630565BD"/>
    <w:rsid w:val="6348B207"/>
    <w:rsid w:val="634F655E"/>
    <w:rsid w:val="638D614D"/>
    <w:rsid w:val="63BDCF54"/>
    <w:rsid w:val="64244BB0"/>
    <w:rsid w:val="64322F3D"/>
    <w:rsid w:val="643AAC15"/>
    <w:rsid w:val="6484BC0B"/>
    <w:rsid w:val="65124F71"/>
    <w:rsid w:val="6516D695"/>
    <w:rsid w:val="652E7B29"/>
    <w:rsid w:val="66432350"/>
    <w:rsid w:val="665BE3B2"/>
    <w:rsid w:val="66720F08"/>
    <w:rsid w:val="66F5882F"/>
    <w:rsid w:val="676D9D57"/>
    <w:rsid w:val="679503D8"/>
    <w:rsid w:val="67CA290C"/>
    <w:rsid w:val="67D7B513"/>
    <w:rsid w:val="67E2CB00"/>
    <w:rsid w:val="680090E9"/>
    <w:rsid w:val="685FBFA7"/>
    <w:rsid w:val="68B574B2"/>
    <w:rsid w:val="6912C128"/>
    <w:rsid w:val="6939F8C6"/>
    <w:rsid w:val="694A77A1"/>
    <w:rsid w:val="6A0BD536"/>
    <w:rsid w:val="6A1BCF33"/>
    <w:rsid w:val="6A3B4C2E"/>
    <w:rsid w:val="6A93979A"/>
    <w:rsid w:val="6B10E33A"/>
    <w:rsid w:val="6B54C2DD"/>
    <w:rsid w:val="6BCAFEFC"/>
    <w:rsid w:val="6C4B33A9"/>
    <w:rsid w:val="6CA9FB57"/>
    <w:rsid w:val="6CD69E50"/>
    <w:rsid w:val="6CE44165"/>
    <w:rsid w:val="6CF1CC50"/>
    <w:rsid w:val="6CFE12F9"/>
    <w:rsid w:val="6D1B4BDB"/>
    <w:rsid w:val="6D562D71"/>
    <w:rsid w:val="6D60D51F"/>
    <w:rsid w:val="6D680543"/>
    <w:rsid w:val="6D938440"/>
    <w:rsid w:val="6DAD0E8E"/>
    <w:rsid w:val="6DB23628"/>
    <w:rsid w:val="6DBF7EBB"/>
    <w:rsid w:val="6E0148E0"/>
    <w:rsid w:val="6E0D13A9"/>
    <w:rsid w:val="6E6AD37D"/>
    <w:rsid w:val="6EB3B902"/>
    <w:rsid w:val="6EBF3EFB"/>
    <w:rsid w:val="6EDB9E9A"/>
    <w:rsid w:val="6EEC3C24"/>
    <w:rsid w:val="6F1F2845"/>
    <w:rsid w:val="6F3A9264"/>
    <w:rsid w:val="6F9BB68F"/>
    <w:rsid w:val="7049D03F"/>
    <w:rsid w:val="705CF8E9"/>
    <w:rsid w:val="707CCC22"/>
    <w:rsid w:val="70CA5159"/>
    <w:rsid w:val="70E30E72"/>
    <w:rsid w:val="70ECDCF9"/>
    <w:rsid w:val="7124B0DC"/>
    <w:rsid w:val="7198B11B"/>
    <w:rsid w:val="719E5E50"/>
    <w:rsid w:val="71D2BFF3"/>
    <w:rsid w:val="7237E24D"/>
    <w:rsid w:val="727A9874"/>
    <w:rsid w:val="729A6689"/>
    <w:rsid w:val="72D30318"/>
    <w:rsid w:val="72DE76BB"/>
    <w:rsid w:val="72FA1B31"/>
    <w:rsid w:val="7300A70D"/>
    <w:rsid w:val="739F3D47"/>
    <w:rsid w:val="740ABB4A"/>
    <w:rsid w:val="744CD5BF"/>
    <w:rsid w:val="74C180B2"/>
    <w:rsid w:val="74E0F61E"/>
    <w:rsid w:val="7536350F"/>
    <w:rsid w:val="75B4DE59"/>
    <w:rsid w:val="75C63949"/>
    <w:rsid w:val="760544C6"/>
    <w:rsid w:val="764B9DA7"/>
    <w:rsid w:val="76578781"/>
    <w:rsid w:val="7692F7F7"/>
    <w:rsid w:val="771552F1"/>
    <w:rsid w:val="7721328C"/>
    <w:rsid w:val="77321499"/>
    <w:rsid w:val="77876174"/>
    <w:rsid w:val="779DAD12"/>
    <w:rsid w:val="77CE693E"/>
    <w:rsid w:val="77EE9E63"/>
    <w:rsid w:val="78301E94"/>
    <w:rsid w:val="7892F081"/>
    <w:rsid w:val="79ADB169"/>
    <w:rsid w:val="79C156F8"/>
    <w:rsid w:val="7A17442D"/>
    <w:rsid w:val="7A5C1A68"/>
    <w:rsid w:val="7A79F4CC"/>
    <w:rsid w:val="7AA84133"/>
    <w:rsid w:val="7B37D937"/>
    <w:rsid w:val="7B7457B6"/>
    <w:rsid w:val="7BEC7524"/>
    <w:rsid w:val="7C103B3E"/>
    <w:rsid w:val="7C1A701A"/>
    <w:rsid w:val="7C4136EE"/>
    <w:rsid w:val="7C8E6954"/>
    <w:rsid w:val="7D2ED484"/>
    <w:rsid w:val="7D77F839"/>
    <w:rsid w:val="7D829DBA"/>
    <w:rsid w:val="7D89C479"/>
    <w:rsid w:val="7E074FF3"/>
    <w:rsid w:val="7E2BFD9E"/>
    <w:rsid w:val="7E50C440"/>
    <w:rsid w:val="7E58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93167"/>
  <w15:docId w15:val="{AB05AC4A-3FA2-4805-BCE6-B28C802A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nb-N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4DE"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jon">
    <w:name w:val="Revision"/>
    <w:hidden/>
    <w:uiPriority w:val="99"/>
    <w:semiHidden/>
    <w:rsid w:val="00AD456C"/>
    <w:pPr>
      <w:spacing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AD456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D456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D456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D456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D456C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semiHidden/>
    <w:unhideWhenUsed/>
    <w:rsid w:val="00205307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205307"/>
  </w:style>
  <w:style w:type="paragraph" w:styleId="Bunntekst">
    <w:name w:val="footer"/>
    <w:basedOn w:val="Normal"/>
    <w:link w:val="BunntekstTegn"/>
    <w:uiPriority w:val="99"/>
    <w:semiHidden/>
    <w:unhideWhenUsed/>
    <w:rsid w:val="00205307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205307"/>
  </w:style>
  <w:style w:type="character" w:styleId="Linjenummer">
    <w:name w:val="line number"/>
    <w:basedOn w:val="Standardskriftforavsnitt"/>
    <w:uiPriority w:val="99"/>
    <w:semiHidden/>
    <w:unhideWhenUsed/>
    <w:rsid w:val="00A05FF2"/>
  </w:style>
  <w:style w:type="character" w:styleId="Omtale">
    <w:name w:val="Mention"/>
    <w:basedOn w:val="Standardskriftforavsnitt"/>
    <w:uiPriority w:val="99"/>
    <w:unhideWhenUsed/>
    <w:rsid w:val="00516069"/>
    <w:rPr>
      <w:color w:val="2B579A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D531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85F5D-DBED-4B1D-B057-EE8BFB00675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3</Words>
  <Characters>6857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e Berit Haugen</dc:creator>
  <cp:lastModifiedBy>Marcin Wlodzimierz Wojewodzic</cp:lastModifiedBy>
  <cp:revision>7</cp:revision>
  <cp:lastPrinted>2024-06-24T10:53:00Z</cp:lastPrinted>
  <dcterms:created xsi:type="dcterms:W3CDTF">2025-07-28T13:57:00Z</dcterms:created>
  <dcterms:modified xsi:type="dcterms:W3CDTF">2025-08-0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4-05-28T13:49:59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e8855395-ba30-4f8a-b1db-52df00956bc5</vt:lpwstr>
  </property>
  <property fmtid="{D5CDD505-2E9C-101B-9397-08002B2CF9AE}" pid="8" name="MSIP_Label_971fdeea-9437-4de2-969c-d0eba5dec47e_ContentBits">
    <vt:lpwstr>0</vt:lpwstr>
  </property>
</Properties>
</file>